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2B1" w:rsidRPr="001F2A18" w:rsidRDefault="005C42B1" w:rsidP="001F2A18">
      <w:pPr>
        <w:pStyle w:val="SupplementaryMaterial"/>
        <w:jc w:val="left"/>
        <w:rPr>
          <w:b w:val="0"/>
          <w:i w:val="0"/>
          <w:sz w:val="28"/>
        </w:rPr>
      </w:pPr>
      <w:r w:rsidRPr="001F2A18">
        <w:rPr>
          <w:i w:val="0"/>
          <w:sz w:val="28"/>
        </w:rPr>
        <w:t>Supplementary Tables</w:t>
      </w:r>
    </w:p>
    <w:p w:rsidR="00870C50" w:rsidRPr="00022B5B" w:rsidRDefault="0087565C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022B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</w:t>
      </w:r>
      <w:r w:rsidRPr="00022B5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e </w:t>
      </w:r>
      <w:r w:rsidR="00DA3AF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022B5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1</w:t>
      </w:r>
      <w:r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Mutations of m6A regulatory genes in </w:t>
      </w:r>
      <w:r w:rsidR="00ED1B81"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3</w:t>
      </w:r>
      <w:r w:rsidR="003A24BA"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73</w:t>
      </w:r>
      <w:r w:rsidR="000C139A"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HCC patients</w:t>
      </w:r>
    </w:p>
    <w:tbl>
      <w:tblPr>
        <w:tblStyle w:val="a5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640"/>
        <w:gridCol w:w="1137"/>
        <w:gridCol w:w="1919"/>
        <w:gridCol w:w="1358"/>
        <w:gridCol w:w="1256"/>
        <w:gridCol w:w="1488"/>
        <w:gridCol w:w="1142"/>
        <w:gridCol w:w="1454"/>
      </w:tblGrid>
      <w:tr w:rsidR="00003661" w:rsidRPr="00022B5B" w:rsidTr="00003661">
        <w:trPr>
          <w:trHeight w:val="397"/>
        </w:trPr>
        <w:tc>
          <w:tcPr>
            <w:tcW w:w="918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HCC</w:t>
            </w:r>
          </w:p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587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TTL16</w:t>
            </w:r>
          </w:p>
        </w:tc>
        <w:tc>
          <w:tcPr>
            <w:tcW w:w="407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WTAP</w:t>
            </w:r>
          </w:p>
        </w:tc>
        <w:tc>
          <w:tcPr>
            <w:tcW w:w="687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RMA</w:t>
            </w:r>
          </w:p>
        </w:tc>
        <w:tc>
          <w:tcPr>
            <w:tcW w:w="486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ZC3H13</w:t>
            </w:r>
          </w:p>
        </w:tc>
        <w:tc>
          <w:tcPr>
            <w:tcW w:w="450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BM15</w:t>
            </w:r>
          </w:p>
        </w:tc>
        <w:tc>
          <w:tcPr>
            <w:tcW w:w="533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971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KBH5</w:t>
            </w:r>
          </w:p>
        </w:tc>
        <w:tc>
          <w:tcPr>
            <w:tcW w:w="409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FTO</w:t>
            </w:r>
          </w:p>
        </w:tc>
        <w:tc>
          <w:tcPr>
            <w:tcW w:w="521" w:type="pct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YTHDF1</w:t>
            </w: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  <w:tcBorders>
              <w:top w:val="single" w:sz="12" w:space="0" w:color="auto"/>
              <w:bottom w:val="nil"/>
            </w:tcBorders>
          </w:tcPr>
          <w:p w:rsidR="00003661" w:rsidRPr="00022B5B" w:rsidRDefault="009F50F7" w:rsidP="00D72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EP-A2KA</w:t>
              </w:r>
            </w:hyperlink>
          </w:p>
        </w:tc>
        <w:tc>
          <w:tcPr>
            <w:tcW w:w="587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385R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  <w:tcBorders>
              <w:top w:val="single" w:sz="12" w:space="0" w:color="auto"/>
              <w:bottom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  <w:tcBorders>
              <w:top w:val="nil"/>
            </w:tcBorders>
          </w:tcPr>
          <w:p w:rsidR="00003661" w:rsidRPr="00022B5B" w:rsidRDefault="009F50F7" w:rsidP="00D72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E4</w:t>
              </w:r>
            </w:hyperlink>
          </w:p>
        </w:tc>
        <w:tc>
          <w:tcPr>
            <w:tcW w:w="58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110S</w:t>
            </w:r>
          </w:p>
        </w:tc>
        <w:tc>
          <w:tcPr>
            <w:tcW w:w="40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  <w:tcBorders>
              <w:top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  <w:tcBorders>
              <w:top w:val="nil"/>
            </w:tcBorders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8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AEA</w:t>
              </w:r>
            </w:hyperlink>
          </w:p>
        </w:tc>
        <w:tc>
          <w:tcPr>
            <w:tcW w:w="58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208T</w:t>
            </w:r>
          </w:p>
        </w:tc>
        <w:tc>
          <w:tcPr>
            <w:tcW w:w="687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  <w:tcBorders>
              <w:top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  <w:tcBorders>
              <w:top w:val="nil"/>
            </w:tcBorders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39Y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821Ifs*8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C8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461*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5R-AA1C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Q68*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CX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X1462_splice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G3-A5SL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N1088S </w:t>
            </w:r>
          </w:p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193N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HP-A5N0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1115I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UB-A7MB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1767T</w:t>
            </w: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BD-A3ER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19N</w:t>
            </w: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DO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1271*</w:t>
            </w: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VX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1325L</w:t>
            </w: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BD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3A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64W</w:t>
            </w: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sz w:val="24"/>
                <w:szCs w:val="24"/>
              </w:rPr>
            </w:pPr>
            <w:hyperlink r:id="rId20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G3-A5SK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332V</w:t>
            </w: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1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1EF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261Q</w:t>
            </w: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2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G3-A5SK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3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4R-AA8I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401G</w:t>
            </w: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4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1EE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65R</w:t>
            </w:r>
          </w:p>
        </w:tc>
      </w:tr>
      <w:tr w:rsidR="00003661" w:rsidRPr="00022B5B" w:rsidTr="00003661">
        <w:trPr>
          <w:trHeight w:val="397"/>
        </w:trPr>
        <w:tc>
          <w:tcPr>
            <w:tcW w:w="918" w:type="pct"/>
          </w:tcPr>
          <w:p w:rsidR="00003661" w:rsidRPr="00022B5B" w:rsidRDefault="009F50F7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5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ES-A2HT</w:t>
              </w:r>
            </w:hyperlink>
          </w:p>
        </w:tc>
        <w:tc>
          <w:tcPr>
            <w:tcW w:w="5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6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0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3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003661" w:rsidRPr="00022B5B" w:rsidRDefault="00003661" w:rsidP="00FD0B37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21" w:type="pct"/>
          </w:tcPr>
          <w:p w:rsidR="00003661" w:rsidRPr="00022B5B" w:rsidRDefault="00003661" w:rsidP="0087565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80G</w:t>
            </w:r>
          </w:p>
        </w:tc>
      </w:tr>
    </w:tbl>
    <w:p w:rsidR="00891288" w:rsidRDefault="00891288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</w:p>
    <w:p w:rsidR="00891288" w:rsidRPr="00022B5B" w:rsidRDefault="00891288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022B5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 </w:t>
      </w:r>
      <w:r w:rsidR="00641CA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022B5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1</w:t>
      </w:r>
      <w:r w:rsidRPr="00022B5B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(continued)</w:t>
      </w:r>
    </w:p>
    <w:tbl>
      <w:tblPr>
        <w:tblStyle w:val="a5"/>
        <w:tblW w:w="1389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696"/>
        <w:gridCol w:w="1759"/>
        <w:gridCol w:w="1666"/>
        <w:gridCol w:w="1386"/>
        <w:gridCol w:w="1666"/>
        <w:gridCol w:w="1893"/>
        <w:gridCol w:w="1448"/>
      </w:tblGrid>
      <w:tr w:rsidR="00003661" w:rsidRPr="00022B5B" w:rsidTr="00003661">
        <w:trPr>
          <w:trHeight w:val="397"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HCC</w:t>
            </w:r>
          </w:p>
          <w:p w:rsidR="00003661" w:rsidRPr="00022B5B" w:rsidRDefault="00003661" w:rsidP="008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YTHDC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YTHDC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003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IGF2BP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003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IGF2BP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003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IGF2BP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003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HNRNPA2B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003661" w:rsidRPr="00022B5B" w:rsidRDefault="00003661" w:rsidP="00003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B5B">
              <w:rPr>
                <w:rFonts w:ascii="Times New Roman" w:hAnsi="Times New Roman" w:cs="Times New Roman"/>
                <w:b/>
                <w:sz w:val="24"/>
                <w:szCs w:val="24"/>
              </w:rPr>
              <w:t>HNRNPC</w:t>
            </w: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6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XR-A8TG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711L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7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2Y-A9H9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492L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8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G3-A3CJ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408Nfs*27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29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AE8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725S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0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CC-A3M9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795T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1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CC-A7IK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25R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2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119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1347G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3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LG-A9QC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734M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4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AD2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885F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5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DD-A3A0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L1135Yfs*4 </w:t>
            </w:r>
          </w:p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1335Lfs*31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6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CC-A3MB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1025V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37" w:tgtFrame="_blank" w:history="1">
              <w:r w:rsidR="00003661" w:rsidRPr="00022B5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CGA-ED-A459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616F</w:t>
            </w: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BC-A216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X273_splice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C8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369C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40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1EG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239Lfs*33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41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CC-A7II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36*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42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ED-A7PZ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196M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CGA-DD-AAEH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311del 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CGA-ED-A66Y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</w:rPr>
              <w:t>P274H</w:t>
            </w: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AE3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74V</w:t>
            </w: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CC-A5UE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287*</w:t>
            </w:r>
          </w:p>
        </w:tc>
      </w:tr>
      <w:tr w:rsidR="00003661" w:rsidRPr="00022B5B" w:rsidTr="00003661">
        <w:trPr>
          <w:trHeight w:val="397"/>
        </w:trPr>
        <w:tc>
          <w:tcPr>
            <w:tcW w:w="0" w:type="auto"/>
          </w:tcPr>
          <w:p w:rsidR="00003661" w:rsidRPr="00022B5B" w:rsidRDefault="009F50F7" w:rsidP="008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gtFrame="_blank" w:history="1">
              <w:r w:rsidR="00003661" w:rsidRPr="00022B5B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CGA-DD-A39X</w:t>
              </w:r>
            </w:hyperlink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294FF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03661" w:rsidRPr="00022B5B" w:rsidRDefault="00003661" w:rsidP="0089128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2B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84R</w:t>
            </w:r>
          </w:p>
        </w:tc>
      </w:tr>
    </w:tbl>
    <w:p w:rsidR="008513B6" w:rsidRDefault="008513B6">
      <w:pPr>
        <w:widowControl/>
        <w:jc w:val="left"/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br w:type="page"/>
      </w:r>
    </w:p>
    <w:p w:rsidR="00022B5B" w:rsidRDefault="00C240E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METTL3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73"/>
        <w:gridCol w:w="2655"/>
        <w:gridCol w:w="876"/>
      </w:tblGrid>
      <w:tr w:rsidR="00C240ED" w:rsidRPr="007F4D05" w:rsidTr="00EE6EC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mplifica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ETTL3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</w:tcBorders>
            <w:vAlign w:val="center"/>
          </w:tcPr>
          <w:p w:rsidR="00C240ED" w:rsidRPr="007F4D05" w:rsidRDefault="00C240ED" w:rsidP="00C243B4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C240ED" w:rsidRPr="007F4D05" w:rsidTr="00EE6EC7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876" w:type="dxa"/>
            <w:vMerge/>
            <w:tcBorders>
              <w:bottom w:val="single" w:sz="12" w:space="0" w:color="auto"/>
            </w:tcBorders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8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EE6EC7" w:rsidRPr="007F4D05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88</w:t>
            </w: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1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8</w:t>
            </w:r>
          </w:p>
        </w:tc>
        <w:tc>
          <w:tcPr>
            <w:tcW w:w="876" w:type="dxa"/>
          </w:tcPr>
          <w:p w:rsidR="00EE6EC7" w:rsidRPr="00C243B4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2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0</w:t>
            </w: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876" w:type="dxa"/>
          </w:tcPr>
          <w:p w:rsidR="00EE6EC7" w:rsidRPr="00C243B4" w:rsidRDefault="00EE6EC7" w:rsidP="00277B9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3</w:t>
            </w:r>
            <w:r w:rsidR="00277B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1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5</w:t>
            </w:r>
          </w:p>
        </w:tc>
        <w:tc>
          <w:tcPr>
            <w:tcW w:w="876" w:type="dxa"/>
          </w:tcPr>
          <w:p w:rsidR="00EE6EC7" w:rsidRPr="007F4D05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8</w:t>
            </w: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3</w:t>
            </w:r>
          </w:p>
        </w:tc>
        <w:tc>
          <w:tcPr>
            <w:tcW w:w="876" w:type="dxa"/>
          </w:tcPr>
          <w:p w:rsidR="00EE6EC7" w:rsidRPr="007F4D05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5</w:t>
            </w: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E6EC7" w:rsidRPr="007F4D05" w:rsidTr="00EE6EC7">
        <w:trPr>
          <w:jc w:val="center"/>
        </w:trPr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EE6EC7" w:rsidRPr="00277B92" w:rsidRDefault="00EE6EC7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876" w:type="dxa"/>
          </w:tcPr>
          <w:p w:rsidR="00EE6EC7" w:rsidRPr="007F4D05" w:rsidRDefault="00EE6EC7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240ED" w:rsidRPr="007F4D05" w:rsidTr="00EE6EC7">
        <w:trPr>
          <w:jc w:val="center"/>
        </w:trPr>
        <w:tc>
          <w:tcPr>
            <w:tcW w:w="0" w:type="auto"/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</w:tcPr>
          <w:p w:rsidR="00C240ED" w:rsidRPr="007F4D05" w:rsidRDefault="00C243B4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:rsidR="00C240ED" w:rsidRPr="007F4D05" w:rsidRDefault="00C243B4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76" w:type="dxa"/>
          </w:tcPr>
          <w:p w:rsidR="00C240ED" w:rsidRPr="007F4D05" w:rsidRDefault="00C240ED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7</w:t>
            </w:r>
          </w:p>
        </w:tc>
        <w:tc>
          <w:tcPr>
            <w:tcW w:w="876" w:type="dxa"/>
          </w:tcPr>
          <w:p w:rsidR="00C85A15" w:rsidRPr="007F4D05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35</w:t>
            </w: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876" w:type="dxa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876" w:type="dxa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9</w:t>
            </w:r>
          </w:p>
        </w:tc>
        <w:tc>
          <w:tcPr>
            <w:tcW w:w="876" w:type="dxa"/>
          </w:tcPr>
          <w:p w:rsidR="00C85A15" w:rsidRPr="007F4D05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63</w:t>
            </w: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876" w:type="dxa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876" w:type="dxa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876" w:type="dxa"/>
          </w:tcPr>
          <w:p w:rsidR="00C85A15" w:rsidRPr="00C243B4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59</w:t>
            </w:r>
          </w:p>
        </w:tc>
      </w:tr>
      <w:tr w:rsidR="00C85A15" w:rsidRPr="007F4D05" w:rsidTr="00750F2C">
        <w:trPr>
          <w:jc w:val="center"/>
        </w:trPr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C85A15" w:rsidRPr="00277B92" w:rsidRDefault="00C85A15" w:rsidP="00277B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77B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1</w:t>
            </w:r>
          </w:p>
        </w:tc>
        <w:tc>
          <w:tcPr>
            <w:tcW w:w="876" w:type="dxa"/>
          </w:tcPr>
          <w:p w:rsidR="00C85A15" w:rsidRPr="007F4D05" w:rsidRDefault="00C85A15" w:rsidP="00C243B4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C243B4" w:rsidRDefault="00C243B4" w:rsidP="007F4D0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7F4D05" w:rsidRDefault="007F4D05" w:rsidP="007F4D0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METTL</w:t>
      </w:r>
      <w:r>
        <w:rPr>
          <w:rFonts w:ascii="Times New Roman" w:hAnsi="Times New Roman" w:cs="Times New Roman" w:hint="eastAsia"/>
          <w:b/>
          <w:sz w:val="24"/>
          <w:szCs w:val="24"/>
        </w:rPr>
        <w:t>14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076"/>
        <w:gridCol w:w="2076"/>
        <w:gridCol w:w="1013"/>
      </w:tblGrid>
      <w:tr w:rsidR="00C243B4" w:rsidRPr="007F4D05" w:rsidTr="008228E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243B4" w:rsidRPr="007F4D05" w:rsidRDefault="00C243B4" w:rsidP="006C1E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ETTL</w:t>
            </w:r>
            <w:r w:rsidR="006C1E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4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C243B4" w:rsidRPr="007F4D05" w:rsidRDefault="00C243B4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C243B4" w:rsidRPr="007F4D05" w:rsidTr="008228E5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C243B4" w:rsidRPr="007F4D05" w:rsidRDefault="00C243B4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8228E5" w:rsidRPr="006A1CE2" w:rsidRDefault="008228E5" w:rsidP="008228E5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21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4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9</w:t>
            </w:r>
          </w:p>
        </w:tc>
        <w:tc>
          <w:tcPr>
            <w:tcW w:w="1013" w:type="dxa"/>
          </w:tcPr>
          <w:p w:rsidR="008228E5" w:rsidRPr="00C243B4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16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013" w:type="dxa"/>
          </w:tcPr>
          <w:p w:rsidR="008228E5" w:rsidRPr="00C243B4" w:rsidRDefault="008228E5" w:rsidP="008228E5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09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1013" w:type="dxa"/>
          </w:tcPr>
          <w:p w:rsidR="008228E5" w:rsidRPr="007F4D0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01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1013" w:type="dxa"/>
          </w:tcPr>
          <w:p w:rsidR="008228E5" w:rsidRPr="007F4D0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43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6A1CE2" w:rsidRPr="007F4D05" w:rsidTr="008228E5">
        <w:trPr>
          <w:jc w:val="center"/>
        </w:trPr>
        <w:tc>
          <w:tcPr>
            <w:tcW w:w="0" w:type="auto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6A1CE2" w:rsidRPr="006A1CE2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6A1CE2" w:rsidRPr="006A1CE2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13" w:type="dxa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0</w:t>
            </w:r>
          </w:p>
        </w:tc>
        <w:tc>
          <w:tcPr>
            <w:tcW w:w="1013" w:type="dxa"/>
          </w:tcPr>
          <w:p w:rsidR="008228E5" w:rsidRPr="007F4D05" w:rsidRDefault="008228E5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8</w:t>
            </w:r>
          </w:p>
        </w:tc>
        <w:tc>
          <w:tcPr>
            <w:tcW w:w="1013" w:type="dxa"/>
          </w:tcPr>
          <w:p w:rsidR="008228E5" w:rsidRPr="007F4D0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79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013" w:type="dxa"/>
          </w:tcPr>
          <w:p w:rsidR="008228E5" w:rsidRPr="006A1CE2" w:rsidRDefault="008228E5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8228E5" w:rsidRPr="007F4D05" w:rsidTr="008228E5">
        <w:trPr>
          <w:jc w:val="center"/>
        </w:trPr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Align w:val="center"/>
          </w:tcPr>
          <w:p w:rsidR="008228E5" w:rsidRPr="008228E5" w:rsidRDefault="008228E5" w:rsidP="008228E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228E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9</w:t>
            </w:r>
          </w:p>
        </w:tc>
        <w:tc>
          <w:tcPr>
            <w:tcW w:w="1013" w:type="dxa"/>
          </w:tcPr>
          <w:p w:rsidR="008228E5" w:rsidRPr="007F4D05" w:rsidRDefault="008228E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C240ED" w:rsidRDefault="00C240E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6A1CE2" w:rsidRDefault="006A1CE2" w:rsidP="006A1CE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METTL</w:t>
      </w:r>
      <w:r>
        <w:rPr>
          <w:rFonts w:ascii="Times New Roman" w:hAnsi="Times New Roman" w:cs="Times New Roman" w:hint="eastAsia"/>
          <w:b/>
          <w:sz w:val="24"/>
          <w:szCs w:val="24"/>
        </w:rPr>
        <w:t>16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076"/>
        <w:gridCol w:w="2076"/>
        <w:gridCol w:w="1013"/>
      </w:tblGrid>
      <w:tr w:rsidR="006A1CE2" w:rsidRPr="007F4D05" w:rsidTr="006A1CE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ETT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6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6A1CE2" w:rsidRPr="007F4D05" w:rsidRDefault="006A1CE2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A1CE2" w:rsidRPr="007F4D05" w:rsidTr="006A1CE2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938A6" w:rsidRPr="007F4D05" w:rsidTr="006A1CE2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5938A6" w:rsidRPr="006A1CE2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13</w:t>
            </w: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1013" w:type="dxa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6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013" w:type="dxa"/>
          </w:tcPr>
          <w:p w:rsidR="005938A6" w:rsidRPr="00C243B4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56</w:t>
            </w: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013" w:type="dxa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013" w:type="dxa"/>
          </w:tcPr>
          <w:p w:rsidR="005938A6" w:rsidRPr="00C243B4" w:rsidRDefault="005938A6" w:rsidP="008E583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24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 w:rsidR="008E5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1013" w:type="dxa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938A6" w:rsidRPr="007F4D05" w:rsidTr="006A1CE2">
        <w:trPr>
          <w:jc w:val="center"/>
        </w:trPr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:rsidR="005938A6" w:rsidRPr="008E5830" w:rsidRDefault="005938A6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5938A6" w:rsidRPr="007F4D05" w:rsidRDefault="005938A6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013" w:type="dxa"/>
          </w:tcPr>
          <w:p w:rsidR="008E5830" w:rsidRPr="006A1CE2" w:rsidRDefault="008E5830" w:rsidP="006A1CE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354</w:t>
            </w: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1013" w:type="dxa"/>
          </w:tcPr>
          <w:p w:rsidR="008E5830" w:rsidRPr="007F4D05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667</w:t>
            </w: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6A1CE2" w:rsidRPr="007F4D05" w:rsidTr="006A1CE2">
        <w:trPr>
          <w:jc w:val="center"/>
        </w:trPr>
        <w:tc>
          <w:tcPr>
            <w:tcW w:w="0" w:type="auto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6A1CE2" w:rsidRPr="006A1CE2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6A1CE2" w:rsidRPr="006A1CE2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9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7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1013" w:type="dxa"/>
          </w:tcPr>
          <w:p w:rsidR="008E5830" w:rsidRPr="007F4D05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79</w:t>
            </w: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013" w:type="dxa"/>
          </w:tcPr>
          <w:p w:rsidR="008E5830" w:rsidRPr="006A1CE2" w:rsidRDefault="008E5830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8E5830" w:rsidRPr="007F4D05" w:rsidTr="006A1CE2">
        <w:trPr>
          <w:jc w:val="center"/>
        </w:trPr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0" w:type="auto"/>
            <w:vAlign w:val="center"/>
          </w:tcPr>
          <w:p w:rsidR="008E5830" w:rsidRPr="008E5830" w:rsidRDefault="008E5830" w:rsidP="008E583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E583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3</w:t>
            </w:r>
          </w:p>
        </w:tc>
        <w:tc>
          <w:tcPr>
            <w:tcW w:w="1013" w:type="dxa"/>
          </w:tcPr>
          <w:p w:rsidR="008E5830" w:rsidRPr="007F4D05" w:rsidRDefault="008E5830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6A1CE2" w:rsidRDefault="006A1CE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6A1CE2" w:rsidRDefault="006A1CE2" w:rsidP="006A1CE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WTAP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872"/>
        <w:gridCol w:w="1872"/>
        <w:gridCol w:w="1013"/>
      </w:tblGrid>
      <w:tr w:rsidR="006A1CE2" w:rsidRPr="007F4D05" w:rsidTr="00646C2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A1CE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TAP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6A1CE2" w:rsidRPr="007F4D05" w:rsidRDefault="006A1CE2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A1CE2" w:rsidRPr="007F4D05" w:rsidTr="00646C2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6A1CE2" w:rsidRPr="007F4D05" w:rsidRDefault="006A1CE2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 w:rsidR="00112E92" w:rsidRPr="00112E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238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1</w:t>
            </w:r>
          </w:p>
        </w:tc>
        <w:tc>
          <w:tcPr>
            <w:tcW w:w="1013" w:type="dxa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1</w:t>
            </w:r>
          </w:p>
        </w:tc>
        <w:tc>
          <w:tcPr>
            <w:tcW w:w="1013" w:type="dxa"/>
          </w:tcPr>
          <w:p w:rsidR="0043123D" w:rsidRPr="00C243B4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79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27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39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03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87E5B" w:rsidRPr="007F4D05" w:rsidTr="00646C2F">
        <w:trPr>
          <w:jc w:val="center"/>
        </w:trPr>
        <w:tc>
          <w:tcPr>
            <w:tcW w:w="0" w:type="auto"/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187E5B" w:rsidRPr="00187E5B" w:rsidRDefault="00187E5B" w:rsidP="00187E5B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187E5B" w:rsidRPr="00187E5B" w:rsidRDefault="00187E5B" w:rsidP="00187E5B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13" w:type="dxa"/>
          </w:tcPr>
          <w:p w:rsidR="00187E5B" w:rsidRPr="00187E5B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8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559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307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013" w:type="dxa"/>
          </w:tcPr>
          <w:p w:rsidR="0043123D" w:rsidRPr="00187E5B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1013" w:type="dxa"/>
          </w:tcPr>
          <w:p w:rsidR="0043123D" w:rsidRPr="00187E5B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3</w:t>
            </w:r>
            <w:r w:rsid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4</w:t>
            </w:r>
          </w:p>
        </w:tc>
      </w:tr>
      <w:tr w:rsidR="0043123D" w:rsidRPr="007F4D05" w:rsidTr="00646C2F">
        <w:trPr>
          <w:jc w:val="center"/>
        </w:trPr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0" w:type="auto"/>
            <w:vAlign w:val="center"/>
          </w:tcPr>
          <w:p w:rsidR="0043123D" w:rsidRPr="00112E92" w:rsidRDefault="0043123D" w:rsidP="00112E9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12E9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9</w:t>
            </w:r>
          </w:p>
        </w:tc>
        <w:tc>
          <w:tcPr>
            <w:tcW w:w="1013" w:type="dxa"/>
          </w:tcPr>
          <w:p w:rsidR="0043123D" w:rsidRPr="007F4D05" w:rsidRDefault="0043123D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6A1CE2" w:rsidRDefault="006A1CE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87E5B" w:rsidRDefault="00187E5B" w:rsidP="00187E5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F4D05">
        <w:rPr>
          <w:rFonts w:ascii="Times New Roman" w:hAnsi="Times New Roman" w:cs="Times New Roman" w:hint="eastAsia"/>
          <w:b/>
          <w:sz w:val="24"/>
          <w:szCs w:val="24"/>
        </w:rPr>
        <w:t>mplification</w:t>
      </w:r>
      <w:r w:rsidRPr="007F4D05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7F4D05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7F4D05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7F4D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2B5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KIAA1429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624"/>
        <w:gridCol w:w="2624"/>
        <w:gridCol w:w="1013"/>
      </w:tblGrid>
      <w:tr w:rsidR="00187E5B" w:rsidRPr="007F4D05" w:rsidTr="00646C2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mplifica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22B5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KIAA1429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187E5B" w:rsidRPr="007F4D05" w:rsidRDefault="00187E5B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187E5B" w:rsidRPr="007F4D05" w:rsidTr="00646C2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187E5B" w:rsidRPr="007F4D05" w:rsidRDefault="00187E5B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B66457" w:rsidRPr="006A1CE2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524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1013" w:type="dxa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7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1013" w:type="dxa"/>
          </w:tcPr>
          <w:p w:rsidR="00B66457" w:rsidRPr="002471F7" w:rsidRDefault="00B6645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471F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013" w:type="dxa"/>
          </w:tcPr>
          <w:p w:rsidR="00B66457" w:rsidRPr="002471F7" w:rsidRDefault="00B6645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013" w:type="dxa"/>
          </w:tcPr>
          <w:p w:rsidR="00B66457" w:rsidRPr="002471F7" w:rsidRDefault="00B6645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471F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013" w:type="dxa"/>
          </w:tcPr>
          <w:p w:rsidR="00B66457" w:rsidRPr="00187E5B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46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B66457" w:rsidRPr="00187E5B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89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2471F7" w:rsidRPr="007F4D05" w:rsidTr="00646C2F">
        <w:trPr>
          <w:jc w:val="center"/>
        </w:trPr>
        <w:tc>
          <w:tcPr>
            <w:tcW w:w="0" w:type="auto"/>
          </w:tcPr>
          <w:p w:rsidR="002471F7" w:rsidRPr="007F4D05" w:rsidRDefault="002471F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2471F7" w:rsidRPr="007F4D05" w:rsidRDefault="002471F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2471F7" w:rsidRPr="002471F7" w:rsidRDefault="002471F7" w:rsidP="002471F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471F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2471F7" w:rsidRPr="002471F7" w:rsidRDefault="002471F7" w:rsidP="002471F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471F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2471F7" w:rsidRPr="00187E5B" w:rsidRDefault="002471F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3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013" w:type="dxa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479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7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1013" w:type="dxa"/>
          </w:tcPr>
          <w:p w:rsidR="00B66457" w:rsidRPr="00187E5B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14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13" w:type="dxa"/>
          </w:tcPr>
          <w:p w:rsidR="00B66457" w:rsidRPr="00187E5B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13" w:type="dxa"/>
          </w:tcPr>
          <w:p w:rsidR="00B66457" w:rsidRPr="00187E5B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62</w:t>
            </w:r>
          </w:p>
        </w:tc>
      </w:tr>
      <w:tr w:rsidR="00B66457" w:rsidRPr="007F4D05" w:rsidTr="00646C2F">
        <w:trPr>
          <w:jc w:val="center"/>
        </w:trPr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0" w:type="auto"/>
            <w:vAlign w:val="center"/>
          </w:tcPr>
          <w:p w:rsidR="00B66457" w:rsidRPr="00B66457" w:rsidRDefault="00B66457" w:rsidP="00B6645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6645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013" w:type="dxa"/>
          </w:tcPr>
          <w:p w:rsidR="00B66457" w:rsidRPr="007F4D05" w:rsidRDefault="00B6645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187E5B" w:rsidRDefault="00187E5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773F25" w:rsidRDefault="00773F25" w:rsidP="00773F2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ZC3H13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963"/>
        <w:gridCol w:w="1963"/>
        <w:gridCol w:w="1013"/>
      </w:tblGrid>
      <w:tr w:rsidR="00773F25" w:rsidRPr="007F4D05" w:rsidTr="00646C2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ZC3H13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773F25" w:rsidRPr="007F4D05" w:rsidRDefault="00773F25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773F25" w:rsidRPr="007F4D05" w:rsidTr="00646C2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773F25" w:rsidRPr="007F4D05" w:rsidRDefault="00773F25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927908" w:rsidRPr="006A1CE2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1CE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733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1013" w:type="dxa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9</w:t>
            </w:r>
          </w:p>
        </w:tc>
        <w:tc>
          <w:tcPr>
            <w:tcW w:w="1013" w:type="dxa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0661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013" w:type="dxa"/>
          </w:tcPr>
          <w:p w:rsidR="00927908" w:rsidRPr="0028576C" w:rsidRDefault="00927908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13" w:type="dxa"/>
          </w:tcPr>
          <w:p w:rsidR="00927908" w:rsidRPr="0028576C" w:rsidRDefault="00927908" w:rsidP="00927908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1013" w:type="dxa"/>
          </w:tcPr>
          <w:p w:rsidR="00927908" w:rsidRPr="00187E5B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76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1013" w:type="dxa"/>
          </w:tcPr>
          <w:p w:rsidR="00927908" w:rsidRPr="00187E5B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588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28576C" w:rsidRPr="007F4D05" w:rsidTr="00646C2F">
        <w:trPr>
          <w:jc w:val="center"/>
        </w:trPr>
        <w:tc>
          <w:tcPr>
            <w:tcW w:w="0" w:type="auto"/>
          </w:tcPr>
          <w:p w:rsidR="0028576C" w:rsidRPr="007F4D05" w:rsidRDefault="0028576C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28576C" w:rsidRPr="007F4D05" w:rsidRDefault="0028576C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28576C" w:rsidRPr="0028576C" w:rsidRDefault="0028576C" w:rsidP="002857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28576C" w:rsidRPr="0028576C" w:rsidRDefault="0028576C" w:rsidP="002857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28576C" w:rsidRPr="00187E5B" w:rsidRDefault="0028576C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7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7</w:t>
            </w:r>
          </w:p>
        </w:tc>
        <w:tc>
          <w:tcPr>
            <w:tcW w:w="1013" w:type="dxa"/>
          </w:tcPr>
          <w:p w:rsidR="00927908" w:rsidRPr="00187E5B" w:rsidRDefault="00927908" w:rsidP="002857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6</w:t>
            </w:r>
          </w:p>
        </w:tc>
        <w:tc>
          <w:tcPr>
            <w:tcW w:w="1013" w:type="dxa"/>
          </w:tcPr>
          <w:p w:rsidR="00927908" w:rsidRPr="00187E5B" w:rsidRDefault="00927908" w:rsidP="002857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1013" w:type="dxa"/>
          </w:tcPr>
          <w:p w:rsidR="00927908" w:rsidRPr="00187E5B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013" w:type="dxa"/>
          </w:tcPr>
          <w:p w:rsidR="00927908" w:rsidRPr="0028576C" w:rsidRDefault="00927908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927908" w:rsidRPr="007F4D05" w:rsidTr="00646C2F">
        <w:trPr>
          <w:jc w:val="center"/>
        </w:trPr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vAlign w:val="center"/>
          </w:tcPr>
          <w:p w:rsidR="00927908" w:rsidRPr="00927908" w:rsidRDefault="00927908" w:rsidP="00927908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27908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5</w:t>
            </w:r>
          </w:p>
        </w:tc>
        <w:tc>
          <w:tcPr>
            <w:tcW w:w="1013" w:type="dxa"/>
          </w:tcPr>
          <w:p w:rsidR="00927908" w:rsidRPr="007F4D05" w:rsidRDefault="00927908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773F25" w:rsidRDefault="00773F2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584383" w:rsidRDefault="00584383" w:rsidP="0058438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BM15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457"/>
        <w:gridCol w:w="1566"/>
        <w:gridCol w:w="1013"/>
      </w:tblGrid>
      <w:tr w:rsidR="00584383" w:rsidRPr="007F4D05" w:rsidTr="00646C2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84383" w:rsidRPr="007F4D05" w:rsidRDefault="00646C2F" w:rsidP="0058438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5843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allow deletion</w:t>
            </w:r>
            <w:r w:rsidR="00584383"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="00584383"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5843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BM15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584383" w:rsidRPr="007F4D05" w:rsidRDefault="00584383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584383" w:rsidRPr="007F4D05" w:rsidTr="00646C2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6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F82FD9" w:rsidRPr="00646C2F" w:rsidRDefault="00F82FD9" w:rsidP="00F82FD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428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7</w:t>
            </w:r>
          </w:p>
        </w:tc>
        <w:tc>
          <w:tcPr>
            <w:tcW w:w="1013" w:type="dxa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7</w:t>
            </w:r>
          </w:p>
        </w:tc>
        <w:tc>
          <w:tcPr>
            <w:tcW w:w="1013" w:type="dxa"/>
          </w:tcPr>
          <w:p w:rsidR="00F82FD9" w:rsidRPr="00646C2F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54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013" w:type="dxa"/>
          </w:tcPr>
          <w:p w:rsidR="00F82FD9" w:rsidRPr="0028576C" w:rsidRDefault="00F82FD9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13" w:type="dxa"/>
          </w:tcPr>
          <w:p w:rsidR="00F82FD9" w:rsidRPr="0028576C" w:rsidRDefault="00F82FD9" w:rsidP="00F82FD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51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2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6</w:t>
            </w:r>
          </w:p>
        </w:tc>
        <w:tc>
          <w:tcPr>
            <w:tcW w:w="1013" w:type="dxa"/>
          </w:tcPr>
          <w:p w:rsidR="00F82FD9" w:rsidRPr="00187E5B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33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4</w:t>
            </w:r>
          </w:p>
        </w:tc>
        <w:tc>
          <w:tcPr>
            <w:tcW w:w="1013" w:type="dxa"/>
          </w:tcPr>
          <w:p w:rsidR="00F82FD9" w:rsidRPr="00187E5B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830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84383" w:rsidRPr="007F4D05" w:rsidTr="00646C2F">
        <w:trPr>
          <w:jc w:val="center"/>
        </w:trPr>
        <w:tc>
          <w:tcPr>
            <w:tcW w:w="0" w:type="auto"/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84383" w:rsidRPr="007F4D05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584383" w:rsidRPr="00584383" w:rsidRDefault="00584383" w:rsidP="0058438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8438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584383" w:rsidRPr="00584383" w:rsidRDefault="00584383" w:rsidP="0058438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8438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584383" w:rsidRPr="00187E5B" w:rsidRDefault="00584383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4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5</w:t>
            </w:r>
          </w:p>
        </w:tc>
        <w:tc>
          <w:tcPr>
            <w:tcW w:w="1013" w:type="dxa"/>
          </w:tcPr>
          <w:p w:rsidR="00F82FD9" w:rsidRPr="00187E5B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640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1013" w:type="dxa"/>
          </w:tcPr>
          <w:p w:rsidR="00F82FD9" w:rsidRPr="00187E5B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1013" w:type="dxa"/>
          </w:tcPr>
          <w:p w:rsidR="00F82FD9" w:rsidRPr="00646C2F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86</w:t>
            </w:r>
          </w:p>
        </w:tc>
      </w:tr>
      <w:tr w:rsidR="00F82FD9" w:rsidRPr="007F4D05" w:rsidTr="00646C2F">
        <w:trPr>
          <w:jc w:val="center"/>
        </w:trPr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F82FD9" w:rsidRPr="00F82FD9" w:rsidRDefault="00F82FD9" w:rsidP="00F82FD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82FD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6</w:t>
            </w:r>
          </w:p>
        </w:tc>
        <w:tc>
          <w:tcPr>
            <w:tcW w:w="1013" w:type="dxa"/>
          </w:tcPr>
          <w:p w:rsidR="00F82FD9" w:rsidRPr="007F4D05" w:rsidRDefault="00F82FD9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584383" w:rsidRPr="007F4D05" w:rsidRDefault="00584383" w:rsidP="0058438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646C2F" w:rsidRDefault="00646C2F" w:rsidP="00646C2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LKBH5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010"/>
        <w:gridCol w:w="2010"/>
        <w:gridCol w:w="1013"/>
      </w:tblGrid>
      <w:tr w:rsidR="00646C2F" w:rsidRPr="007F4D05" w:rsidTr="00646C2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</w:t>
            </w:r>
            <w:bookmarkEnd w:id="0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KBH5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646C2F" w:rsidRPr="007F4D05" w:rsidRDefault="00646C2F" w:rsidP="00646C2F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46C2F" w:rsidRPr="007F4D05" w:rsidTr="00646C2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646C2F" w:rsidRPr="007F4D05" w:rsidRDefault="00646C2F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144B67" w:rsidRPr="004D4CEE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00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1013" w:type="dxa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4</w:t>
            </w:r>
          </w:p>
        </w:tc>
        <w:tc>
          <w:tcPr>
            <w:tcW w:w="1013" w:type="dxa"/>
          </w:tcPr>
          <w:p w:rsidR="00144B67" w:rsidRPr="00646C2F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266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013" w:type="dxa"/>
          </w:tcPr>
          <w:p w:rsidR="00144B67" w:rsidRPr="0028576C" w:rsidRDefault="00144B6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013" w:type="dxa"/>
          </w:tcPr>
          <w:p w:rsidR="00144B67" w:rsidRPr="0028576C" w:rsidRDefault="00144B67" w:rsidP="00144B67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330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1013" w:type="dxa"/>
          </w:tcPr>
          <w:p w:rsidR="00144B67" w:rsidRPr="004D4CEE" w:rsidRDefault="00144B67" w:rsidP="00144B67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33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013" w:type="dxa"/>
          </w:tcPr>
          <w:p w:rsidR="00144B67" w:rsidRPr="004D4CEE" w:rsidRDefault="00144B6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13" w:type="dxa"/>
          </w:tcPr>
          <w:p w:rsidR="00144B67" w:rsidRPr="004D4CEE" w:rsidRDefault="00144B6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144B67" w:rsidRPr="004D4CEE" w:rsidRDefault="00144B6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</w:tcPr>
          <w:p w:rsidR="00144B67" w:rsidRPr="004D4CEE" w:rsidRDefault="00144B67" w:rsidP="00144B67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62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1013" w:type="dxa"/>
          </w:tcPr>
          <w:p w:rsidR="00144B67" w:rsidRPr="00187E5B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772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7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9</w:t>
            </w:r>
          </w:p>
        </w:tc>
        <w:tc>
          <w:tcPr>
            <w:tcW w:w="1013" w:type="dxa"/>
          </w:tcPr>
          <w:p w:rsidR="00144B67" w:rsidRPr="00187E5B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60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013" w:type="dxa"/>
          </w:tcPr>
          <w:p w:rsidR="00144B67" w:rsidRPr="00187E5B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144B67" w:rsidRPr="004D4CEE" w:rsidRDefault="00144B67" w:rsidP="00646C2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144B67" w:rsidRPr="007F4D05" w:rsidTr="00646C2F">
        <w:trPr>
          <w:jc w:val="center"/>
        </w:trPr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0" w:type="auto"/>
            <w:vAlign w:val="center"/>
          </w:tcPr>
          <w:p w:rsidR="00144B67" w:rsidRPr="00144B67" w:rsidRDefault="00144B67" w:rsidP="00144B6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4B6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013" w:type="dxa"/>
          </w:tcPr>
          <w:p w:rsidR="00144B67" w:rsidRPr="007F4D05" w:rsidRDefault="00144B67" w:rsidP="00646C2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584383" w:rsidRDefault="0058438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317DF" w:rsidRDefault="00A317DF" w:rsidP="00A317D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TO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767"/>
        <w:gridCol w:w="1767"/>
        <w:gridCol w:w="1013"/>
      </w:tblGrid>
      <w:tr w:rsidR="00A317DF" w:rsidRPr="007F4D05" w:rsidTr="006B03EC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317DF" w:rsidRPr="007F4D05" w:rsidRDefault="00A317DF" w:rsidP="00A317DF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7F4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7F4D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TO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A317DF" w:rsidRPr="007F4D05" w:rsidRDefault="00A317DF" w:rsidP="006B03E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A317DF" w:rsidRPr="007F4D05" w:rsidTr="006B03EC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A317DF" w:rsidRPr="007F4D05" w:rsidRDefault="00A317DF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0523CC" w:rsidRPr="006C1E90" w:rsidRDefault="000523CC" w:rsidP="004005E3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0</w:t>
            </w:r>
            <w:r w:rsid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3</w:t>
            </w:r>
          </w:p>
        </w:tc>
        <w:tc>
          <w:tcPr>
            <w:tcW w:w="1013" w:type="dxa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5</w:t>
            </w:r>
          </w:p>
        </w:tc>
        <w:tc>
          <w:tcPr>
            <w:tcW w:w="1013" w:type="dxa"/>
          </w:tcPr>
          <w:p w:rsidR="000523CC" w:rsidRPr="00646C2F" w:rsidRDefault="000523CC" w:rsidP="004005E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4005E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71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1013" w:type="dxa"/>
          </w:tcPr>
          <w:p w:rsidR="000523CC" w:rsidRPr="0028576C" w:rsidRDefault="000523CC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013" w:type="dxa"/>
          </w:tcPr>
          <w:p w:rsidR="000523CC" w:rsidRPr="0028576C" w:rsidRDefault="000523CC" w:rsidP="004005E3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</w:t>
            </w:r>
            <w:r w:rsid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4</w:t>
            </w:r>
          </w:p>
        </w:tc>
        <w:tc>
          <w:tcPr>
            <w:tcW w:w="1013" w:type="dxa"/>
          </w:tcPr>
          <w:p w:rsidR="000523CC" w:rsidRPr="004D4CEE" w:rsidRDefault="000523CC" w:rsidP="004005E3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 w:rsid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66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13" w:type="dxa"/>
          </w:tcPr>
          <w:p w:rsidR="000523CC" w:rsidRPr="004D4CEE" w:rsidRDefault="000523CC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013" w:type="dxa"/>
          </w:tcPr>
          <w:p w:rsidR="000523CC" w:rsidRPr="004D4CEE" w:rsidRDefault="000523CC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0523CC" w:rsidRPr="004D4CEE" w:rsidRDefault="000523CC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</w:tcPr>
          <w:p w:rsidR="000523CC" w:rsidRPr="004005E3" w:rsidRDefault="000523CC" w:rsidP="004005E3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 w:rsidR="004005E3" w:rsidRP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429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5</w:t>
            </w:r>
          </w:p>
        </w:tc>
        <w:tc>
          <w:tcPr>
            <w:tcW w:w="1013" w:type="dxa"/>
          </w:tcPr>
          <w:p w:rsidR="000523CC" w:rsidRPr="00187E5B" w:rsidRDefault="000523CC" w:rsidP="00125E3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1</w:t>
            </w:r>
          </w:p>
        </w:tc>
        <w:tc>
          <w:tcPr>
            <w:tcW w:w="1013" w:type="dxa"/>
          </w:tcPr>
          <w:p w:rsidR="000523CC" w:rsidRPr="00187E5B" w:rsidRDefault="000523CC" w:rsidP="00125E3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0523CC" w:rsidRPr="00187E5B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013" w:type="dxa"/>
          </w:tcPr>
          <w:p w:rsidR="000523CC" w:rsidRPr="004D4CEE" w:rsidRDefault="000523CC" w:rsidP="004005E3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 w:rsidR="004005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50</w:t>
            </w:r>
          </w:p>
        </w:tc>
      </w:tr>
      <w:tr w:rsidR="000523CC" w:rsidRPr="007F4D05" w:rsidTr="006B03EC">
        <w:trPr>
          <w:jc w:val="center"/>
        </w:trPr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0" w:type="auto"/>
            <w:vAlign w:val="center"/>
          </w:tcPr>
          <w:p w:rsidR="000523CC" w:rsidRPr="000523CC" w:rsidRDefault="000523CC" w:rsidP="000523C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523C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0</w:t>
            </w:r>
          </w:p>
        </w:tc>
        <w:tc>
          <w:tcPr>
            <w:tcW w:w="1013" w:type="dxa"/>
          </w:tcPr>
          <w:p w:rsidR="000523CC" w:rsidRPr="007F4D05" w:rsidRDefault="000523C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A317DF" w:rsidRDefault="00A317D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25E3C" w:rsidRDefault="00125E3C" w:rsidP="00125E3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1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YTHDF1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55"/>
        <w:gridCol w:w="2637"/>
        <w:gridCol w:w="1013"/>
      </w:tblGrid>
      <w:tr w:rsidR="00125E3C" w:rsidRPr="007F4D05" w:rsidTr="006B03EC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THDF1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125E3C" w:rsidRPr="007F4D05" w:rsidRDefault="00125E3C" w:rsidP="006B03E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125E3C" w:rsidRPr="007F4D05" w:rsidTr="006B03EC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125E3C" w:rsidRPr="007F4D05" w:rsidRDefault="00125E3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8C639E" w:rsidRPr="004D4CEE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  <w:r w:rsid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57</w:t>
            </w: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1013" w:type="dxa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4</w:t>
            </w:r>
          </w:p>
        </w:tc>
        <w:tc>
          <w:tcPr>
            <w:tcW w:w="1013" w:type="dxa"/>
          </w:tcPr>
          <w:p w:rsidR="008C639E" w:rsidRPr="00646C2F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658</w:t>
            </w: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8C639E" w:rsidRPr="0028576C" w:rsidRDefault="008C639E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013" w:type="dxa"/>
          </w:tcPr>
          <w:p w:rsidR="008C639E" w:rsidRPr="0028576C" w:rsidRDefault="008C639E" w:rsidP="00BD4A2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857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0</w:t>
            </w:r>
            <w:r w:rsidR="00BD4A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1013" w:type="dxa"/>
          </w:tcPr>
          <w:p w:rsidR="008C639E" w:rsidRPr="00187E5B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013" w:type="dxa"/>
          </w:tcPr>
          <w:p w:rsidR="008C639E" w:rsidRPr="00187E5B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8C639E" w:rsidRPr="00187E5B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1013" w:type="dxa"/>
          </w:tcPr>
          <w:p w:rsidR="008C639E" w:rsidRPr="006C1E9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1</w:t>
            </w: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013" w:type="dxa"/>
          </w:tcPr>
          <w:p w:rsidR="008C639E" w:rsidRPr="004D4CEE" w:rsidRDefault="008C639E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013" w:type="dxa"/>
          </w:tcPr>
          <w:p w:rsidR="008C639E" w:rsidRPr="004D4CEE" w:rsidRDefault="008C639E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C639E" w:rsidRPr="007F4D05" w:rsidTr="006B03EC">
        <w:trPr>
          <w:jc w:val="center"/>
        </w:trPr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C639E" w:rsidRPr="007F4D05" w:rsidRDefault="008C639E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8C639E" w:rsidRPr="00BD4A20" w:rsidRDefault="008C639E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8C639E" w:rsidRPr="004D4CEE" w:rsidRDefault="008C639E" w:rsidP="006B03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1</w:t>
            </w:r>
          </w:p>
        </w:tc>
        <w:tc>
          <w:tcPr>
            <w:tcW w:w="1013" w:type="dxa"/>
          </w:tcPr>
          <w:p w:rsidR="00BD4A20" w:rsidRPr="00125E3C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825</w:t>
            </w: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6B03EC" w:rsidRPr="007F4D05" w:rsidTr="006B03EC">
        <w:trPr>
          <w:jc w:val="center"/>
        </w:trPr>
        <w:tc>
          <w:tcPr>
            <w:tcW w:w="0" w:type="auto"/>
          </w:tcPr>
          <w:p w:rsidR="006B03EC" w:rsidRPr="007F4D05" w:rsidRDefault="006B03E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6B03EC" w:rsidRPr="007F4D05" w:rsidRDefault="006B03E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6B03EC" w:rsidRPr="006C1E90" w:rsidRDefault="006B03EC" w:rsidP="006C1E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6B03EC" w:rsidRPr="006C1E90" w:rsidRDefault="006B03EC" w:rsidP="006C1E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6B03EC" w:rsidRPr="00187E5B" w:rsidRDefault="006B03EC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4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9</w:t>
            </w:r>
          </w:p>
        </w:tc>
        <w:tc>
          <w:tcPr>
            <w:tcW w:w="1013" w:type="dxa"/>
          </w:tcPr>
          <w:p w:rsidR="00BD4A20" w:rsidRPr="00187E5B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51</w:t>
            </w: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13" w:type="dxa"/>
          </w:tcPr>
          <w:p w:rsidR="00BD4A20" w:rsidRPr="00187E5B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BD4A20" w:rsidRPr="006C1E9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94</w:t>
            </w:r>
          </w:p>
        </w:tc>
      </w:tr>
      <w:tr w:rsidR="00BD4A20" w:rsidRPr="007F4D05" w:rsidTr="006B03EC">
        <w:trPr>
          <w:jc w:val="center"/>
        </w:trPr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0" w:type="auto"/>
            <w:vAlign w:val="center"/>
          </w:tcPr>
          <w:p w:rsidR="00BD4A20" w:rsidRPr="00BD4A20" w:rsidRDefault="00BD4A20" w:rsidP="00BD4A2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D4A2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4</w:t>
            </w:r>
          </w:p>
        </w:tc>
        <w:tc>
          <w:tcPr>
            <w:tcW w:w="1013" w:type="dxa"/>
          </w:tcPr>
          <w:p w:rsidR="00BD4A20" w:rsidRPr="007F4D05" w:rsidRDefault="00BD4A20" w:rsidP="006B03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125E3C" w:rsidRDefault="00125E3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6C1E90" w:rsidRDefault="006C1E90" w:rsidP="006C1E9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YTHDF2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998"/>
        <w:gridCol w:w="1998"/>
        <w:gridCol w:w="1013"/>
      </w:tblGrid>
      <w:tr w:rsidR="006C1E90" w:rsidRPr="007F4D05" w:rsidTr="00EA50F0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C1E90" w:rsidRPr="007F4D05" w:rsidRDefault="006C1E90" w:rsidP="006C1E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ep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THDF2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6C1E90" w:rsidRPr="007F4D05" w:rsidRDefault="006C1E90" w:rsidP="00EA50F0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C1E90" w:rsidRPr="007F4D05" w:rsidTr="00EA50F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6C1E90" w:rsidRPr="007F4D05" w:rsidRDefault="006C1E9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5469A7" w:rsidRPr="004D4CEE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58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3</w:t>
            </w:r>
          </w:p>
        </w:tc>
        <w:tc>
          <w:tcPr>
            <w:tcW w:w="1013" w:type="dxa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013" w:type="dxa"/>
          </w:tcPr>
          <w:p w:rsidR="005469A7" w:rsidRPr="00646C2F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46C2F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86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013" w:type="dxa"/>
          </w:tcPr>
          <w:p w:rsidR="005469A7" w:rsidRPr="0028576C" w:rsidRDefault="005469A7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013" w:type="dxa"/>
          </w:tcPr>
          <w:p w:rsidR="005469A7" w:rsidRPr="0017187C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7187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9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2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1013" w:type="dxa"/>
          </w:tcPr>
          <w:p w:rsidR="005469A7" w:rsidRPr="006C1E90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70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013" w:type="dxa"/>
          </w:tcPr>
          <w:p w:rsidR="005469A7" w:rsidRPr="004D4CEE" w:rsidRDefault="005469A7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013" w:type="dxa"/>
          </w:tcPr>
          <w:p w:rsidR="005469A7" w:rsidRPr="004D4CEE" w:rsidRDefault="005469A7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5469A7" w:rsidRPr="004D4CEE" w:rsidRDefault="005469A7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1013" w:type="dxa"/>
          </w:tcPr>
          <w:p w:rsidR="005469A7" w:rsidRPr="00125E3C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18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D0A6C" w:rsidRPr="007F4D05" w:rsidTr="00EA50F0">
        <w:trPr>
          <w:jc w:val="center"/>
        </w:trPr>
        <w:tc>
          <w:tcPr>
            <w:tcW w:w="0" w:type="auto"/>
          </w:tcPr>
          <w:p w:rsidR="008D0A6C" w:rsidRPr="007F4D05" w:rsidRDefault="008D0A6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D0A6C" w:rsidRPr="007F4D05" w:rsidRDefault="008D0A6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8D0A6C" w:rsidRPr="005469A7" w:rsidRDefault="008D0A6C" w:rsidP="008D0A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8D0A6C" w:rsidRPr="005469A7" w:rsidRDefault="008D0A6C" w:rsidP="008D0A6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8D0A6C" w:rsidRPr="00187E5B" w:rsidRDefault="008D0A6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6</w:t>
            </w:r>
          </w:p>
        </w:tc>
        <w:tc>
          <w:tcPr>
            <w:tcW w:w="1013" w:type="dxa"/>
          </w:tcPr>
          <w:p w:rsidR="005469A7" w:rsidRPr="00187E5B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20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8</w:t>
            </w:r>
          </w:p>
        </w:tc>
        <w:tc>
          <w:tcPr>
            <w:tcW w:w="1013" w:type="dxa"/>
          </w:tcPr>
          <w:p w:rsidR="005469A7" w:rsidRPr="00187E5B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89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013" w:type="dxa"/>
          </w:tcPr>
          <w:p w:rsidR="005469A7" w:rsidRPr="00187E5B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1013" w:type="dxa"/>
          </w:tcPr>
          <w:p w:rsidR="005469A7" w:rsidRPr="0017187C" w:rsidRDefault="005469A7" w:rsidP="005469A7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718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9</w:t>
            </w:r>
            <w:r w:rsidR="005225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5469A7" w:rsidRPr="007F4D05" w:rsidTr="00EA50F0">
        <w:trPr>
          <w:jc w:val="center"/>
        </w:trPr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0" w:type="auto"/>
            <w:vAlign w:val="center"/>
          </w:tcPr>
          <w:p w:rsidR="005469A7" w:rsidRPr="005469A7" w:rsidRDefault="005469A7" w:rsidP="005469A7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469A7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1013" w:type="dxa"/>
          </w:tcPr>
          <w:p w:rsidR="005469A7" w:rsidRPr="007F4D05" w:rsidRDefault="005469A7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6C1E90" w:rsidRDefault="006C1E9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37EE" w:rsidRDefault="001E37EE" w:rsidP="001E37E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YTHDF3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546"/>
        <w:gridCol w:w="2546"/>
        <w:gridCol w:w="1013"/>
      </w:tblGrid>
      <w:tr w:rsidR="001E37EE" w:rsidRPr="007F4D05" w:rsidTr="00EA50F0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E37EE" w:rsidRPr="007F4D05" w:rsidRDefault="001E37EE" w:rsidP="001E37EE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THDF3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1E37EE" w:rsidRPr="007F4D05" w:rsidRDefault="001E37EE" w:rsidP="00EA50F0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1E37EE" w:rsidRPr="007F4D05" w:rsidTr="00EA50F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1E37EE" w:rsidRPr="007F4D05" w:rsidRDefault="001E37EE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9A65A5" w:rsidRPr="004D4CEE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D4CEE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508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013" w:type="dxa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6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013" w:type="dxa"/>
          </w:tcPr>
          <w:p w:rsidR="009A65A5" w:rsidRPr="003917FA" w:rsidRDefault="009A65A5" w:rsidP="009A65A5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13" w:type="dxa"/>
          </w:tcPr>
          <w:p w:rsidR="009A65A5" w:rsidRPr="003917FA" w:rsidRDefault="009A65A5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013" w:type="dxa"/>
          </w:tcPr>
          <w:p w:rsidR="009A65A5" w:rsidRPr="003917FA" w:rsidRDefault="009A65A5" w:rsidP="009A65A5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60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1013" w:type="dxa"/>
          </w:tcPr>
          <w:p w:rsidR="009A65A5" w:rsidRPr="006C1E90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60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013" w:type="dxa"/>
          </w:tcPr>
          <w:p w:rsidR="009A65A5" w:rsidRPr="004D4CEE" w:rsidRDefault="009A65A5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13" w:type="dxa"/>
          </w:tcPr>
          <w:p w:rsidR="009A65A5" w:rsidRPr="004D4CEE" w:rsidRDefault="009A65A5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9A65A5" w:rsidRPr="004D4CEE" w:rsidRDefault="009A65A5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1013" w:type="dxa"/>
          </w:tcPr>
          <w:p w:rsidR="009A65A5" w:rsidRPr="00125E3C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58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14AA8" w:rsidRPr="007F4D05" w:rsidTr="00EA50F0">
        <w:trPr>
          <w:jc w:val="center"/>
        </w:trPr>
        <w:tc>
          <w:tcPr>
            <w:tcW w:w="0" w:type="auto"/>
          </w:tcPr>
          <w:p w:rsidR="00414AA8" w:rsidRPr="007F4D05" w:rsidRDefault="00414AA8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14AA8" w:rsidRPr="007F4D05" w:rsidRDefault="00414AA8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414AA8" w:rsidRPr="003917FA" w:rsidRDefault="00414AA8" w:rsidP="003917FA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414AA8" w:rsidRPr="003917FA" w:rsidRDefault="00414AA8" w:rsidP="003917FA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414AA8" w:rsidRPr="00187E5B" w:rsidRDefault="00414AA8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6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013" w:type="dxa"/>
          </w:tcPr>
          <w:p w:rsidR="009A65A5" w:rsidRPr="00187E5B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30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5</w:t>
            </w:r>
          </w:p>
        </w:tc>
        <w:tc>
          <w:tcPr>
            <w:tcW w:w="1013" w:type="dxa"/>
          </w:tcPr>
          <w:p w:rsidR="009A65A5" w:rsidRPr="00187E5B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81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013" w:type="dxa"/>
          </w:tcPr>
          <w:p w:rsidR="009A65A5" w:rsidRPr="00187E5B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013" w:type="dxa"/>
          </w:tcPr>
          <w:p w:rsidR="009A65A5" w:rsidRPr="003917FA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46</w:t>
            </w:r>
          </w:p>
        </w:tc>
      </w:tr>
      <w:tr w:rsidR="009A65A5" w:rsidRPr="007F4D05" w:rsidTr="00EA50F0">
        <w:trPr>
          <w:jc w:val="center"/>
        </w:trPr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4</w:t>
            </w:r>
          </w:p>
        </w:tc>
        <w:tc>
          <w:tcPr>
            <w:tcW w:w="0" w:type="auto"/>
            <w:vAlign w:val="center"/>
          </w:tcPr>
          <w:p w:rsidR="009A65A5" w:rsidRPr="009A65A5" w:rsidRDefault="009A65A5" w:rsidP="009A65A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65A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013" w:type="dxa"/>
          </w:tcPr>
          <w:p w:rsidR="009A65A5" w:rsidRPr="007F4D05" w:rsidRDefault="009A65A5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1E37EE" w:rsidRDefault="001E37E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3917FA" w:rsidRDefault="003917FA" w:rsidP="003917F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EA50F0">
        <w:rPr>
          <w:rFonts w:ascii="Times New Roman" w:hAnsi="Times New Roman" w:cs="Times New Roman" w:hint="eastAsia"/>
          <w:b/>
          <w:sz w:val="24"/>
          <w:szCs w:val="24"/>
        </w:rPr>
        <w:t>shallow deletion</w:t>
      </w:r>
      <w:r w:rsidR="00EA50F0"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EA50F0"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A50F0">
        <w:rPr>
          <w:rFonts w:ascii="Times New Roman" w:hAnsi="Times New Roman" w:cs="Times New Roman" w:hint="eastAsia"/>
          <w:b/>
          <w:sz w:val="24"/>
          <w:szCs w:val="24"/>
        </w:rPr>
        <w:t>YTHDC1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601"/>
        <w:gridCol w:w="1601"/>
        <w:gridCol w:w="1013"/>
      </w:tblGrid>
      <w:tr w:rsidR="003917FA" w:rsidRPr="007F4D05" w:rsidTr="00EA50F0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917FA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THDC1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3917FA" w:rsidRPr="007F4D05" w:rsidRDefault="003917FA" w:rsidP="00EA50F0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3917FA" w:rsidRPr="007F4D05" w:rsidTr="00EA50F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3917FA" w:rsidRPr="007F4D05" w:rsidRDefault="003917FA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750F2C" w:rsidRPr="00EA50F0" w:rsidRDefault="00750F2C" w:rsidP="00D4169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 w:rsidR="00D416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7</w:t>
            </w: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2</w:t>
            </w:r>
          </w:p>
        </w:tc>
        <w:tc>
          <w:tcPr>
            <w:tcW w:w="1013" w:type="dxa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1013" w:type="dxa"/>
          </w:tcPr>
          <w:p w:rsidR="00750F2C" w:rsidRPr="00EA50F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2</w:t>
            </w:r>
            <w:r w:rsid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43</w:t>
            </w: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750F2C" w:rsidRPr="003917FA" w:rsidRDefault="00750F2C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013" w:type="dxa"/>
          </w:tcPr>
          <w:p w:rsidR="00750F2C" w:rsidRPr="003917FA" w:rsidRDefault="00750F2C" w:rsidP="00D4169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17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</w:t>
            </w:r>
            <w:r w:rsidR="00D416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013" w:type="dxa"/>
          </w:tcPr>
          <w:p w:rsidR="00750F2C" w:rsidRPr="00187E5B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013" w:type="dxa"/>
          </w:tcPr>
          <w:p w:rsidR="00750F2C" w:rsidRPr="00187E5B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750F2C" w:rsidRPr="00187E5B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1013" w:type="dxa"/>
          </w:tcPr>
          <w:p w:rsidR="00750F2C" w:rsidRPr="006C1E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22</w:t>
            </w: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13" w:type="dxa"/>
          </w:tcPr>
          <w:p w:rsidR="00750F2C" w:rsidRPr="004D4CEE" w:rsidRDefault="00750F2C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013" w:type="dxa"/>
          </w:tcPr>
          <w:p w:rsidR="00750F2C" w:rsidRPr="004D4CEE" w:rsidRDefault="00750F2C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50F2C" w:rsidRPr="007F4D05" w:rsidTr="00EA50F0">
        <w:trPr>
          <w:jc w:val="center"/>
        </w:trPr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50F2C" w:rsidRPr="007F4D05" w:rsidRDefault="00750F2C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750F2C" w:rsidRPr="00D41690" w:rsidRDefault="00750F2C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750F2C" w:rsidRPr="004D4CEE" w:rsidRDefault="00750F2C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2</w:t>
            </w:r>
          </w:p>
        </w:tc>
        <w:tc>
          <w:tcPr>
            <w:tcW w:w="1013" w:type="dxa"/>
          </w:tcPr>
          <w:p w:rsidR="003A5A36" w:rsidRPr="00125E3C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19</w:t>
            </w: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EA50F0" w:rsidRPr="007F4D05" w:rsidTr="00EA50F0">
        <w:trPr>
          <w:jc w:val="center"/>
        </w:trPr>
        <w:tc>
          <w:tcPr>
            <w:tcW w:w="0" w:type="auto"/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EA50F0" w:rsidRPr="00EA50F0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EA50F0" w:rsidRPr="00EA50F0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EA50F0" w:rsidRPr="00187E5B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0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1</w:t>
            </w:r>
          </w:p>
        </w:tc>
        <w:tc>
          <w:tcPr>
            <w:tcW w:w="1013" w:type="dxa"/>
          </w:tcPr>
          <w:p w:rsidR="003A5A36" w:rsidRPr="00187E5B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  <w:r w:rsid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3A5A36" w:rsidRPr="00187E5B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A5A36" w:rsidRPr="00EA50F0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013" w:type="dxa"/>
          </w:tcPr>
          <w:p w:rsidR="003A5A36" w:rsidRPr="00EA50F0" w:rsidRDefault="003A5A36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A5A36" w:rsidRPr="007F4D05" w:rsidTr="00EA50F0">
        <w:trPr>
          <w:jc w:val="center"/>
        </w:trPr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0" w:type="auto"/>
            <w:vAlign w:val="center"/>
          </w:tcPr>
          <w:p w:rsidR="003A5A36" w:rsidRPr="00D41690" w:rsidRDefault="003A5A36" w:rsidP="00D4169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416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8</w:t>
            </w:r>
          </w:p>
        </w:tc>
        <w:tc>
          <w:tcPr>
            <w:tcW w:w="1013" w:type="dxa"/>
          </w:tcPr>
          <w:p w:rsidR="003A5A36" w:rsidRPr="007F4D05" w:rsidRDefault="003A5A36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3917FA" w:rsidRDefault="003917F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EA50F0" w:rsidRDefault="00EA50F0" w:rsidP="00EA50F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524D"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="00F3524D"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="00F3524D"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="00F3524D"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F3524D"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524D">
        <w:rPr>
          <w:rFonts w:ascii="Times New Roman" w:hAnsi="Times New Roman" w:cs="Times New Roman" w:hint="eastAsia"/>
          <w:b/>
          <w:sz w:val="24"/>
          <w:szCs w:val="24"/>
        </w:rPr>
        <w:t>YTHDC2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68"/>
        <w:gridCol w:w="2651"/>
        <w:gridCol w:w="1013"/>
      </w:tblGrid>
      <w:tr w:rsidR="00EA50F0" w:rsidRPr="007F4D05" w:rsidTr="00EA50F0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A50F0" w:rsidRPr="007F4D05" w:rsidRDefault="00F3524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THDC2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EA50F0" w:rsidRPr="007F4D05" w:rsidRDefault="00EA50F0" w:rsidP="00EA50F0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EA50F0" w:rsidRPr="007F4D05" w:rsidTr="00EA50F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EA50F0" w:rsidRPr="007F4D05" w:rsidRDefault="00EA50F0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7A1A7D" w:rsidRPr="00EA50F0" w:rsidRDefault="007A1A7D" w:rsidP="007A1A7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50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318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4</w:t>
            </w:r>
          </w:p>
        </w:tc>
        <w:tc>
          <w:tcPr>
            <w:tcW w:w="1013" w:type="dxa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4</w:t>
            </w:r>
          </w:p>
        </w:tc>
        <w:tc>
          <w:tcPr>
            <w:tcW w:w="1013" w:type="dxa"/>
          </w:tcPr>
          <w:p w:rsidR="007A1A7D" w:rsidRPr="003D04B3" w:rsidRDefault="007A1A7D" w:rsidP="007A1A7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97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013" w:type="dxa"/>
          </w:tcPr>
          <w:p w:rsidR="007A1A7D" w:rsidRPr="003917FA" w:rsidRDefault="007A1A7D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013" w:type="dxa"/>
          </w:tcPr>
          <w:p w:rsidR="007A1A7D" w:rsidRPr="003D04B3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1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12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</w:tcPr>
          <w:p w:rsidR="007A1A7D" w:rsidRPr="006C1E90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4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013" w:type="dxa"/>
          </w:tcPr>
          <w:p w:rsidR="007A1A7D" w:rsidRPr="004D4CEE" w:rsidRDefault="007A1A7D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1013" w:type="dxa"/>
          </w:tcPr>
          <w:p w:rsidR="007A1A7D" w:rsidRPr="004D4CEE" w:rsidRDefault="007A1A7D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7A1A7D" w:rsidRPr="004D4CEE" w:rsidRDefault="007A1A7D" w:rsidP="00EA50F0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6</w:t>
            </w:r>
          </w:p>
        </w:tc>
        <w:tc>
          <w:tcPr>
            <w:tcW w:w="1013" w:type="dxa"/>
          </w:tcPr>
          <w:p w:rsidR="007A1A7D" w:rsidRPr="00125E3C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596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D04B3" w:rsidRPr="007F4D05" w:rsidTr="00EA50F0">
        <w:trPr>
          <w:jc w:val="center"/>
        </w:trPr>
        <w:tc>
          <w:tcPr>
            <w:tcW w:w="0" w:type="auto"/>
          </w:tcPr>
          <w:p w:rsidR="003D04B3" w:rsidRPr="007F4D05" w:rsidRDefault="003D04B3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D04B3" w:rsidRPr="007F4D05" w:rsidRDefault="003D04B3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3D04B3" w:rsidRPr="003D04B3" w:rsidRDefault="003D04B3" w:rsidP="003D04B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D04B3" w:rsidRPr="003D04B3" w:rsidRDefault="003D04B3" w:rsidP="003D04B3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3D04B3" w:rsidRPr="00187E5B" w:rsidRDefault="003D04B3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9</w:t>
            </w:r>
          </w:p>
        </w:tc>
        <w:tc>
          <w:tcPr>
            <w:tcW w:w="1013" w:type="dxa"/>
          </w:tcPr>
          <w:p w:rsidR="007A1A7D" w:rsidRPr="00187E5B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7</w:t>
            </w:r>
          </w:p>
        </w:tc>
        <w:tc>
          <w:tcPr>
            <w:tcW w:w="1013" w:type="dxa"/>
          </w:tcPr>
          <w:p w:rsidR="007A1A7D" w:rsidRPr="00187E5B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013" w:type="dxa"/>
          </w:tcPr>
          <w:p w:rsidR="007A1A7D" w:rsidRPr="00187E5B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7A1A7D" w:rsidRPr="00EA50F0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1013" w:type="dxa"/>
          </w:tcPr>
          <w:p w:rsidR="007A1A7D" w:rsidRPr="003D04B3" w:rsidRDefault="007A1A7D" w:rsidP="004C480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="004C480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62</w:t>
            </w:r>
          </w:p>
        </w:tc>
      </w:tr>
      <w:tr w:rsidR="007A1A7D" w:rsidRPr="007F4D05" w:rsidTr="00EA50F0">
        <w:trPr>
          <w:jc w:val="center"/>
        </w:trPr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0" w:type="auto"/>
            <w:vAlign w:val="center"/>
          </w:tcPr>
          <w:p w:rsidR="007A1A7D" w:rsidRPr="007A1A7D" w:rsidRDefault="007A1A7D" w:rsidP="007A1A7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A1A7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1</w:t>
            </w:r>
          </w:p>
        </w:tc>
        <w:tc>
          <w:tcPr>
            <w:tcW w:w="1013" w:type="dxa"/>
          </w:tcPr>
          <w:p w:rsidR="007A1A7D" w:rsidRPr="007F4D05" w:rsidRDefault="007A1A7D" w:rsidP="00EA50F0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EA50F0" w:rsidRDefault="00EA50F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863FD" w:rsidRDefault="00C863FD" w:rsidP="00C863F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GF2BP1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66"/>
        <w:gridCol w:w="2648"/>
        <w:gridCol w:w="1013"/>
      </w:tblGrid>
      <w:tr w:rsidR="00C863FD" w:rsidRPr="007F4D05" w:rsidTr="000B183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F2BP1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C863FD" w:rsidRPr="007F4D05" w:rsidRDefault="00C863FD" w:rsidP="000B183D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C863FD" w:rsidRPr="007F4D05" w:rsidTr="000B183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C863FD" w:rsidRPr="007F4D05" w:rsidRDefault="00C863F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5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9A34B2" w:rsidRPr="00EA50F0" w:rsidRDefault="009A34B2" w:rsidP="009A34B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6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87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5</w:t>
            </w:r>
          </w:p>
        </w:tc>
        <w:tc>
          <w:tcPr>
            <w:tcW w:w="1013" w:type="dxa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1</w:t>
            </w:r>
          </w:p>
        </w:tc>
        <w:tc>
          <w:tcPr>
            <w:tcW w:w="1013" w:type="dxa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0980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1013" w:type="dxa"/>
          </w:tcPr>
          <w:p w:rsidR="009A34B2" w:rsidRPr="003917FA" w:rsidRDefault="009A34B2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013" w:type="dxa"/>
          </w:tcPr>
          <w:p w:rsidR="009A34B2" w:rsidRPr="003D04B3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D04B3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13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1</w:t>
            </w:r>
          </w:p>
        </w:tc>
        <w:tc>
          <w:tcPr>
            <w:tcW w:w="1013" w:type="dxa"/>
          </w:tcPr>
          <w:p w:rsidR="009A34B2" w:rsidRPr="006C1E90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856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13" w:type="dxa"/>
          </w:tcPr>
          <w:p w:rsidR="009A34B2" w:rsidRPr="004D4CEE" w:rsidRDefault="009A34B2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13" w:type="dxa"/>
          </w:tcPr>
          <w:p w:rsidR="009A34B2" w:rsidRPr="004D4CEE" w:rsidRDefault="009A34B2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9A34B2" w:rsidRPr="004D4CEE" w:rsidRDefault="009A34B2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8</w:t>
            </w:r>
          </w:p>
        </w:tc>
        <w:tc>
          <w:tcPr>
            <w:tcW w:w="1013" w:type="dxa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498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9</w:t>
            </w:r>
          </w:p>
        </w:tc>
        <w:tc>
          <w:tcPr>
            <w:tcW w:w="1013" w:type="dxa"/>
          </w:tcPr>
          <w:p w:rsidR="009A34B2" w:rsidRPr="00187E5B" w:rsidRDefault="009A34B2" w:rsidP="006646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6</w:t>
            </w:r>
          </w:p>
        </w:tc>
        <w:tc>
          <w:tcPr>
            <w:tcW w:w="1013" w:type="dxa"/>
          </w:tcPr>
          <w:p w:rsidR="009A34B2" w:rsidRPr="00187E5B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73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1013" w:type="dxa"/>
          </w:tcPr>
          <w:p w:rsidR="009A34B2" w:rsidRPr="00187E5B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A34B2" w:rsidRPr="00EA50F0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1013" w:type="dxa"/>
          </w:tcPr>
          <w:p w:rsidR="009A34B2" w:rsidRPr="006646A6" w:rsidRDefault="009A34B2" w:rsidP="009A34B2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6A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8</w:t>
            </w:r>
          </w:p>
        </w:tc>
      </w:tr>
      <w:tr w:rsidR="009A34B2" w:rsidRPr="007F4D05" w:rsidTr="000B183D">
        <w:trPr>
          <w:jc w:val="center"/>
        </w:trPr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0" w:type="auto"/>
            <w:vAlign w:val="center"/>
          </w:tcPr>
          <w:p w:rsidR="009A34B2" w:rsidRPr="009A34B2" w:rsidRDefault="009A34B2" w:rsidP="009A34B2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A34B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3</w:t>
            </w:r>
          </w:p>
        </w:tc>
        <w:tc>
          <w:tcPr>
            <w:tcW w:w="1013" w:type="dxa"/>
          </w:tcPr>
          <w:p w:rsidR="009A34B2" w:rsidRPr="007F4D05" w:rsidRDefault="009A34B2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C863FD" w:rsidRDefault="00C863F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2A09BA" w:rsidRDefault="002A09BA" w:rsidP="002A09B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GF2BP2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66"/>
        <w:gridCol w:w="2648"/>
        <w:gridCol w:w="1013"/>
      </w:tblGrid>
      <w:tr w:rsidR="002A09BA" w:rsidRPr="007F4D05" w:rsidTr="000B183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A09BA" w:rsidRPr="007F4D05" w:rsidRDefault="002A09BA" w:rsidP="002A09BA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F2BP2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2A09BA" w:rsidRPr="007F4D05" w:rsidRDefault="002A09BA" w:rsidP="000B183D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2A09BA" w:rsidRPr="007F4D05" w:rsidTr="000B183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2A09BA" w:rsidRPr="007F4D05" w:rsidRDefault="002A09BA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3253A6" w:rsidRPr="00EA50F0" w:rsidRDefault="003253A6" w:rsidP="003253A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6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76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2</w:t>
            </w:r>
          </w:p>
        </w:tc>
        <w:tc>
          <w:tcPr>
            <w:tcW w:w="1013" w:type="dxa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7</w:t>
            </w:r>
          </w:p>
        </w:tc>
        <w:tc>
          <w:tcPr>
            <w:tcW w:w="1013" w:type="dxa"/>
          </w:tcPr>
          <w:p w:rsidR="003253A6" w:rsidRPr="00445219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4521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1013" w:type="dxa"/>
          </w:tcPr>
          <w:p w:rsidR="003253A6" w:rsidRPr="003917FA" w:rsidRDefault="003253A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3253A6" w:rsidRPr="00445219" w:rsidRDefault="003253A6" w:rsidP="003253A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4521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310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3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1013" w:type="dxa"/>
          </w:tcPr>
          <w:p w:rsidR="003253A6" w:rsidRPr="006C1E90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22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1013" w:type="dxa"/>
          </w:tcPr>
          <w:p w:rsidR="003253A6" w:rsidRPr="004D4CEE" w:rsidRDefault="003253A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1013" w:type="dxa"/>
          </w:tcPr>
          <w:p w:rsidR="003253A6" w:rsidRPr="004D4CEE" w:rsidRDefault="003253A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13" w:type="dxa"/>
          </w:tcPr>
          <w:p w:rsidR="003253A6" w:rsidRPr="004D4CEE" w:rsidRDefault="003253A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5</w:t>
            </w:r>
          </w:p>
        </w:tc>
        <w:tc>
          <w:tcPr>
            <w:tcW w:w="1013" w:type="dxa"/>
          </w:tcPr>
          <w:p w:rsidR="003253A6" w:rsidRPr="00125E3C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849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7</w:t>
            </w:r>
          </w:p>
        </w:tc>
        <w:tc>
          <w:tcPr>
            <w:tcW w:w="1013" w:type="dxa"/>
          </w:tcPr>
          <w:p w:rsidR="003253A6" w:rsidRPr="00187E5B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825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4</w:t>
            </w:r>
          </w:p>
        </w:tc>
        <w:tc>
          <w:tcPr>
            <w:tcW w:w="1013" w:type="dxa"/>
          </w:tcPr>
          <w:p w:rsidR="003253A6" w:rsidRPr="00187E5B" w:rsidRDefault="003253A6" w:rsidP="0044521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1013" w:type="dxa"/>
          </w:tcPr>
          <w:p w:rsidR="003253A6" w:rsidRPr="00187E5B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3253A6" w:rsidRPr="00EA50F0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013" w:type="dxa"/>
          </w:tcPr>
          <w:p w:rsidR="003253A6" w:rsidRPr="006646A6" w:rsidRDefault="003253A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253A6" w:rsidRPr="007F4D05" w:rsidTr="000B183D">
        <w:trPr>
          <w:jc w:val="center"/>
        </w:trPr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Align w:val="center"/>
          </w:tcPr>
          <w:p w:rsidR="003253A6" w:rsidRPr="003253A6" w:rsidRDefault="003253A6" w:rsidP="003253A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253A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9</w:t>
            </w:r>
          </w:p>
        </w:tc>
        <w:tc>
          <w:tcPr>
            <w:tcW w:w="1013" w:type="dxa"/>
          </w:tcPr>
          <w:p w:rsidR="003253A6" w:rsidRPr="007F4D05" w:rsidRDefault="003253A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2A09BA" w:rsidRDefault="002A09B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445219" w:rsidRDefault="00445219" w:rsidP="0044521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GF2BP3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466"/>
        <w:gridCol w:w="2648"/>
        <w:gridCol w:w="1013"/>
      </w:tblGrid>
      <w:tr w:rsidR="00445219" w:rsidRPr="007F4D05" w:rsidTr="000B183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45219" w:rsidRPr="007F4D05" w:rsidRDefault="00445219" w:rsidP="00445219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F2BP3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445219" w:rsidRPr="007F4D05" w:rsidRDefault="00445219" w:rsidP="000B183D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445219" w:rsidRPr="007F4D05" w:rsidTr="000B183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445219" w:rsidRPr="007F4D05" w:rsidRDefault="00445219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9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AA2D55" w:rsidRPr="000B183D" w:rsidRDefault="00AA2D55" w:rsidP="00AA2D55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5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1013" w:type="dxa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5</w:t>
            </w:r>
          </w:p>
        </w:tc>
        <w:tc>
          <w:tcPr>
            <w:tcW w:w="1013" w:type="dxa"/>
          </w:tcPr>
          <w:p w:rsidR="00AA2D55" w:rsidRPr="00445219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4521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82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13" w:type="dxa"/>
          </w:tcPr>
          <w:p w:rsidR="00AA2D55" w:rsidRPr="003917FA" w:rsidRDefault="00AA2D55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013" w:type="dxa"/>
          </w:tcPr>
          <w:p w:rsidR="00AA2D55" w:rsidRPr="000B183D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65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013" w:type="dxa"/>
          </w:tcPr>
          <w:p w:rsidR="00AA2D55" w:rsidRPr="006C1E90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22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013" w:type="dxa"/>
          </w:tcPr>
          <w:p w:rsidR="00AA2D55" w:rsidRPr="004D4CEE" w:rsidRDefault="00AA2D55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013" w:type="dxa"/>
          </w:tcPr>
          <w:p w:rsidR="00AA2D55" w:rsidRPr="004D4CEE" w:rsidRDefault="00AA2D55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AA2D55" w:rsidRPr="004D4CEE" w:rsidRDefault="00AA2D55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5</w:t>
            </w:r>
          </w:p>
        </w:tc>
        <w:tc>
          <w:tcPr>
            <w:tcW w:w="1013" w:type="dxa"/>
          </w:tcPr>
          <w:p w:rsidR="00AA2D55" w:rsidRPr="00125E3C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574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5</w:t>
            </w:r>
          </w:p>
        </w:tc>
        <w:tc>
          <w:tcPr>
            <w:tcW w:w="1013" w:type="dxa"/>
          </w:tcPr>
          <w:p w:rsidR="00AA2D55" w:rsidRPr="00187E5B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45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4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13" w:type="dxa"/>
          </w:tcPr>
          <w:p w:rsidR="00AA2D55" w:rsidRPr="00187E5B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AA2D55" w:rsidRPr="00EA50F0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1013" w:type="dxa"/>
          </w:tcPr>
          <w:p w:rsidR="00AA2D55" w:rsidRPr="000B183D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41</w:t>
            </w:r>
          </w:p>
        </w:tc>
      </w:tr>
      <w:tr w:rsidR="00AA2D55" w:rsidRPr="007F4D05" w:rsidTr="000B183D">
        <w:trPr>
          <w:jc w:val="center"/>
        </w:trPr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vAlign w:val="center"/>
          </w:tcPr>
          <w:p w:rsidR="00AA2D55" w:rsidRPr="00AA2D55" w:rsidRDefault="00AA2D55" w:rsidP="00AA2D55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A2D5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8</w:t>
            </w:r>
          </w:p>
        </w:tc>
        <w:tc>
          <w:tcPr>
            <w:tcW w:w="1013" w:type="dxa"/>
          </w:tcPr>
          <w:p w:rsidR="00AA2D55" w:rsidRPr="007F4D05" w:rsidRDefault="00AA2D55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445219" w:rsidRDefault="0044521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B183D" w:rsidRDefault="000B183D" w:rsidP="000B183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1</w:t>
      </w:r>
      <w:r w:rsidR="00AC2F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2B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NRNPA2B1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2676"/>
        <w:gridCol w:w="2874"/>
        <w:gridCol w:w="1013"/>
      </w:tblGrid>
      <w:tr w:rsidR="000B183D" w:rsidRPr="007F4D05" w:rsidTr="000B183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lificatio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copy number 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in</w:t>
            </w:r>
            <w:r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22B5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NRNPA2B1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0B183D" w:rsidRPr="007F4D05" w:rsidRDefault="000B183D" w:rsidP="000B183D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0B183D" w:rsidRPr="007F4D05" w:rsidTr="000B183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D56FDD" w:rsidRPr="000B183D" w:rsidRDefault="00D56FDD" w:rsidP="00D56FD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188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1013" w:type="dxa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9</w:t>
            </w:r>
          </w:p>
        </w:tc>
        <w:tc>
          <w:tcPr>
            <w:tcW w:w="1013" w:type="dxa"/>
          </w:tcPr>
          <w:p w:rsidR="00D56FDD" w:rsidRPr="00445219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4521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087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13" w:type="dxa"/>
          </w:tcPr>
          <w:p w:rsidR="00D56FDD" w:rsidRPr="003917FA" w:rsidRDefault="00D56FDD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13" w:type="dxa"/>
          </w:tcPr>
          <w:p w:rsidR="00D56FDD" w:rsidRPr="000B183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932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013" w:type="dxa"/>
          </w:tcPr>
          <w:p w:rsidR="00D56FDD" w:rsidRPr="006C1E90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C1E9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69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013" w:type="dxa"/>
          </w:tcPr>
          <w:p w:rsidR="00D56FDD" w:rsidRPr="004D4CEE" w:rsidRDefault="00D56FDD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013" w:type="dxa"/>
          </w:tcPr>
          <w:p w:rsidR="00D56FDD" w:rsidRPr="004D4CEE" w:rsidRDefault="00D56FDD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13" w:type="dxa"/>
          </w:tcPr>
          <w:p w:rsidR="00D56FDD" w:rsidRPr="004D4CEE" w:rsidRDefault="00D56FDD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013" w:type="dxa"/>
          </w:tcPr>
          <w:p w:rsidR="00D56FDD" w:rsidRPr="00125E3C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5E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05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5</w:t>
            </w:r>
          </w:p>
        </w:tc>
        <w:tc>
          <w:tcPr>
            <w:tcW w:w="1013" w:type="dxa"/>
          </w:tcPr>
          <w:p w:rsidR="00D56FDD" w:rsidRPr="00187E5B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45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77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0.9999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1013" w:type="dxa"/>
          </w:tcPr>
          <w:p w:rsidR="00D56FDD" w:rsidRPr="00187E5B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56FDD" w:rsidRPr="00EA50F0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1013" w:type="dxa"/>
          </w:tcPr>
          <w:p w:rsidR="00D56FDD" w:rsidRPr="000B183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50</w:t>
            </w:r>
          </w:p>
        </w:tc>
      </w:tr>
      <w:tr w:rsidR="00D56FDD" w:rsidRPr="007F4D05" w:rsidTr="000B183D">
        <w:trPr>
          <w:jc w:val="center"/>
        </w:trPr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Align w:val="center"/>
          </w:tcPr>
          <w:p w:rsidR="00D56FDD" w:rsidRPr="00D56FDD" w:rsidRDefault="00D56FDD" w:rsidP="00D56FD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56FD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69</w:t>
            </w:r>
          </w:p>
        </w:tc>
        <w:tc>
          <w:tcPr>
            <w:tcW w:w="1013" w:type="dxa"/>
          </w:tcPr>
          <w:p w:rsidR="00D56FDD" w:rsidRPr="007F4D05" w:rsidRDefault="00D56FD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0B183D" w:rsidRDefault="000B183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B183D" w:rsidRDefault="00AC2FE8" w:rsidP="000B183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able S20</w:t>
      </w:r>
      <w:r w:rsidR="000B183D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>Clinical and molecular characteristics of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 xml:space="preserve">TCGA 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>HCC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>a</w:t>
      </w:r>
      <w:r w:rsidR="0079537F">
        <w:rPr>
          <w:rFonts w:ascii="Times New Roman" w:hAnsi="Times New Roman" w:cs="Times New Roman"/>
          <w:b/>
          <w:sz w:val="24"/>
          <w:szCs w:val="24"/>
        </w:rPr>
        <w:t>n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>amplification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 xml:space="preserve"> or copy number 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>gain</w:t>
      </w:r>
      <w:r w:rsidR="000B183D" w:rsidRPr="00C240E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0B183D" w:rsidRPr="00C24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183D" w:rsidRPr="00022B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NRNP</w:t>
      </w:r>
      <w:r w:rsidR="00285BE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C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123"/>
        <w:gridCol w:w="1566"/>
        <w:gridCol w:w="1684"/>
        <w:gridCol w:w="1013"/>
      </w:tblGrid>
      <w:tr w:rsidR="000B183D" w:rsidRPr="007F4D05" w:rsidTr="000B183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974DE" w:rsidP="00285BEC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allow deletion</w:t>
            </w:r>
            <w:r w:rsidR="000B183D" w:rsidRPr="00C24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="000B183D" w:rsidRPr="00C240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0B183D" w:rsidRPr="00022B5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NRNP</w:t>
            </w:r>
            <w:r w:rsidR="00285B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0B183D" w:rsidRPr="007F4D05" w:rsidRDefault="000B183D" w:rsidP="000B183D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0B183D" w:rsidRPr="007F4D05" w:rsidTr="000B183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0B183D" w:rsidRPr="007F4D05" w:rsidRDefault="000B183D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1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4701F6" w:rsidRPr="0068208D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8208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968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013" w:type="dxa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4</w:t>
            </w:r>
          </w:p>
        </w:tc>
        <w:tc>
          <w:tcPr>
            <w:tcW w:w="1013" w:type="dxa"/>
          </w:tcPr>
          <w:p w:rsidR="004701F6" w:rsidRPr="0068208D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8208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535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1013" w:type="dxa"/>
          </w:tcPr>
          <w:p w:rsidR="004701F6" w:rsidRPr="003917FA" w:rsidRDefault="004701F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Histological grade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13" w:type="dxa"/>
          </w:tcPr>
          <w:p w:rsidR="004701F6" w:rsidRPr="000B183D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B183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542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0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 stage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46</w:t>
            </w:r>
          </w:p>
        </w:tc>
        <w:tc>
          <w:tcPr>
            <w:tcW w:w="1013" w:type="dxa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164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013" w:type="dxa"/>
          </w:tcPr>
          <w:p w:rsidR="004701F6" w:rsidRPr="004D4CEE" w:rsidRDefault="004701F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013" w:type="dxa"/>
          </w:tcPr>
          <w:p w:rsidR="004701F6" w:rsidRPr="004D4CEE" w:rsidRDefault="004701F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4701F6" w:rsidRPr="004D4CEE" w:rsidRDefault="004701F6" w:rsidP="000B183D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 stage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5</w:t>
            </w:r>
          </w:p>
        </w:tc>
        <w:tc>
          <w:tcPr>
            <w:tcW w:w="1013" w:type="dxa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0.0373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Tx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 stage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98</w:t>
            </w:r>
          </w:p>
        </w:tc>
        <w:tc>
          <w:tcPr>
            <w:tcW w:w="1013" w:type="dxa"/>
          </w:tcPr>
          <w:p w:rsidR="004701F6" w:rsidRPr="00187E5B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87E5B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303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Nx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 stage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2</w:t>
            </w:r>
          </w:p>
        </w:tc>
        <w:tc>
          <w:tcPr>
            <w:tcW w:w="1013" w:type="dxa"/>
          </w:tcPr>
          <w:p w:rsidR="004701F6" w:rsidRPr="00187E5B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2515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x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013" w:type="dxa"/>
          </w:tcPr>
          <w:p w:rsidR="004701F6" w:rsidRPr="00187E5B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4701F6" w:rsidRPr="00EA50F0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TP53 </w:t>
            </w: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alteration 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013" w:type="dxa"/>
          </w:tcPr>
          <w:p w:rsidR="004701F6" w:rsidRPr="004701F6" w:rsidRDefault="004701F6" w:rsidP="00285BEC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4701F6" w:rsidRPr="007F4D05" w:rsidTr="000B183D">
        <w:trPr>
          <w:jc w:val="center"/>
        </w:trPr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Align w:val="center"/>
          </w:tcPr>
          <w:p w:rsidR="004701F6" w:rsidRPr="004701F6" w:rsidRDefault="004701F6" w:rsidP="004701F6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10</w:t>
            </w:r>
          </w:p>
        </w:tc>
        <w:tc>
          <w:tcPr>
            <w:tcW w:w="1013" w:type="dxa"/>
          </w:tcPr>
          <w:p w:rsidR="004701F6" w:rsidRPr="007F4D05" w:rsidRDefault="004701F6" w:rsidP="000B183D">
            <w:pPr>
              <w:spacing w:line="280" w:lineRule="exac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B61829" w:rsidRDefault="00B61829" w:rsidP="00B6182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B61829" w:rsidRPr="000D20CF" w:rsidRDefault="00B61829" w:rsidP="00B6182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1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rrelation between the METTL16 expression and clinicopathologic features of HCC patients (n=66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869"/>
        <w:gridCol w:w="1412"/>
        <w:gridCol w:w="1372"/>
        <w:gridCol w:w="1013"/>
      </w:tblGrid>
      <w:tr w:rsidR="00B61829" w:rsidRPr="007F4D05" w:rsidTr="00A34498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TL16 expression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B61829" w:rsidRPr="007F4D05" w:rsidRDefault="00B61829" w:rsidP="00A3449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  <w:r w:rsidR="005616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B61829" w:rsidRPr="007F4D05" w:rsidTr="00A3449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igh (n=3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ow (n=33)</w:t>
            </w: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1829" w:rsidRPr="007F4D05" w:rsidTr="00A34498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</w:pPr>
            <w:bookmarkStart w:id="2" w:name="OLE_LINK30"/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60</w:t>
            </w:r>
            <w:bookmarkEnd w:id="2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013" w:type="dxa"/>
            <w:tcBorders>
              <w:top w:val="single" w:sz="12" w:space="0" w:color="auto"/>
            </w:tcBorders>
          </w:tcPr>
          <w:p w:rsidR="00B61829" w:rsidRPr="0068208D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8208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059</w:t>
            </w: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013" w:type="dxa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013" w:type="dxa"/>
          </w:tcPr>
          <w:p w:rsidR="00B61829" w:rsidRPr="0068208D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8208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52</w:t>
            </w: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13" w:type="dxa"/>
          </w:tcPr>
          <w:p w:rsidR="00B61829" w:rsidRPr="003917FA" w:rsidRDefault="00B61829" w:rsidP="00A344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athologic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grade</w:t>
            </w: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II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013" w:type="dxa"/>
          </w:tcPr>
          <w:p w:rsidR="00B61829" w:rsidRPr="001B712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B712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922</w:t>
            </w: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II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13" w:type="dxa"/>
          </w:tcPr>
          <w:p w:rsidR="00B61829" w:rsidRPr="004D4CEE" w:rsidRDefault="00B61829" w:rsidP="00A344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1829" w:rsidRPr="008D2A70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linial stage</w:t>
            </w: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/2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1013" w:type="dxa"/>
          </w:tcPr>
          <w:p w:rsidR="00B61829" w:rsidRPr="008D2A70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D2A70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Pr="008D2A7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487</w:t>
            </w:r>
          </w:p>
        </w:tc>
      </w:tr>
      <w:tr w:rsidR="00B61829" w:rsidRPr="00187E5B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F4D05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/4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13" w:type="dxa"/>
          </w:tcPr>
          <w:p w:rsidR="00B61829" w:rsidRPr="00187E5B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umor size</w:t>
            </w: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&lt;5cm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01F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013" w:type="dxa"/>
          </w:tcPr>
          <w:p w:rsidR="00B61829" w:rsidRPr="001B712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B7126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0.</w:t>
            </w:r>
            <w:r w:rsidRPr="001B7126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399</w:t>
            </w:r>
          </w:p>
        </w:tc>
      </w:tr>
      <w:tr w:rsidR="00B61829" w:rsidRPr="007F4D05" w:rsidTr="00A34498">
        <w:trPr>
          <w:jc w:val="center"/>
        </w:trPr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B61829" w:rsidRPr="007F4D05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C0631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cm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Align w:val="center"/>
          </w:tcPr>
          <w:p w:rsidR="00B61829" w:rsidRPr="004701F6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013" w:type="dxa"/>
          </w:tcPr>
          <w:p w:rsidR="00B61829" w:rsidRPr="00187E5B" w:rsidRDefault="00B61829" w:rsidP="00A3449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bookmarkEnd w:id="1"/>
    </w:tbl>
    <w:p w:rsidR="00465D1C" w:rsidRPr="008C2733" w:rsidRDefault="00465D1C" w:rsidP="00E753BB">
      <w:pPr>
        <w:spacing w:line="360" w:lineRule="auto"/>
        <w:rPr>
          <w:rFonts w:ascii="Times New Roman" w:hAnsi="Times New Roman" w:cs="Times New Roman"/>
          <w:bCs/>
          <w:sz w:val="22"/>
          <w:szCs w:val="24"/>
          <w:shd w:val="clear" w:color="auto" w:fill="FFFFFF"/>
        </w:rPr>
      </w:pPr>
    </w:p>
    <w:sectPr w:rsidR="00465D1C" w:rsidRPr="008C2733" w:rsidSect="008042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0F7" w:rsidRDefault="009F50F7" w:rsidP="007A0AF6">
      <w:r>
        <w:separator/>
      </w:r>
    </w:p>
  </w:endnote>
  <w:endnote w:type="continuationSeparator" w:id="0">
    <w:p w:rsidR="009F50F7" w:rsidRDefault="009F50F7" w:rsidP="007A0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0F7" w:rsidRDefault="009F50F7" w:rsidP="007A0AF6">
      <w:r>
        <w:separator/>
      </w:r>
    </w:p>
  </w:footnote>
  <w:footnote w:type="continuationSeparator" w:id="0">
    <w:p w:rsidR="009F50F7" w:rsidRDefault="009F50F7" w:rsidP="007A0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AF6"/>
    <w:rsid w:val="00000611"/>
    <w:rsid w:val="00003661"/>
    <w:rsid w:val="000137A9"/>
    <w:rsid w:val="00020ED1"/>
    <w:rsid w:val="00022B5B"/>
    <w:rsid w:val="000368BB"/>
    <w:rsid w:val="00037B59"/>
    <w:rsid w:val="00047FE1"/>
    <w:rsid w:val="00050B27"/>
    <w:rsid w:val="000518E1"/>
    <w:rsid w:val="000523CC"/>
    <w:rsid w:val="00056A61"/>
    <w:rsid w:val="00060716"/>
    <w:rsid w:val="00070A54"/>
    <w:rsid w:val="00070F16"/>
    <w:rsid w:val="00074FA6"/>
    <w:rsid w:val="00080538"/>
    <w:rsid w:val="00086BD5"/>
    <w:rsid w:val="00094155"/>
    <w:rsid w:val="000974DE"/>
    <w:rsid w:val="000A2312"/>
    <w:rsid w:val="000A3E57"/>
    <w:rsid w:val="000B183D"/>
    <w:rsid w:val="000B5444"/>
    <w:rsid w:val="000B7F0E"/>
    <w:rsid w:val="000C139A"/>
    <w:rsid w:val="000E1236"/>
    <w:rsid w:val="000E2D91"/>
    <w:rsid w:val="000E5D3C"/>
    <w:rsid w:val="000F468A"/>
    <w:rsid w:val="00107630"/>
    <w:rsid w:val="001116DF"/>
    <w:rsid w:val="00112E92"/>
    <w:rsid w:val="00125E3C"/>
    <w:rsid w:val="00144B67"/>
    <w:rsid w:val="00147379"/>
    <w:rsid w:val="00154D04"/>
    <w:rsid w:val="00156594"/>
    <w:rsid w:val="0017187C"/>
    <w:rsid w:val="00174893"/>
    <w:rsid w:val="001757B7"/>
    <w:rsid w:val="0018698B"/>
    <w:rsid w:val="00187E5B"/>
    <w:rsid w:val="001B7C78"/>
    <w:rsid w:val="001C4A7B"/>
    <w:rsid w:val="001E37EE"/>
    <w:rsid w:val="001F2A18"/>
    <w:rsid w:val="001F4E89"/>
    <w:rsid w:val="002332AD"/>
    <w:rsid w:val="002471F7"/>
    <w:rsid w:val="002536AD"/>
    <w:rsid w:val="0025549E"/>
    <w:rsid w:val="00264180"/>
    <w:rsid w:val="00277B92"/>
    <w:rsid w:val="0028576C"/>
    <w:rsid w:val="00285BEC"/>
    <w:rsid w:val="00294FFE"/>
    <w:rsid w:val="002A09BA"/>
    <w:rsid w:val="002E2BE9"/>
    <w:rsid w:val="002E4627"/>
    <w:rsid w:val="003253A6"/>
    <w:rsid w:val="00332E0B"/>
    <w:rsid w:val="00333254"/>
    <w:rsid w:val="0033766B"/>
    <w:rsid w:val="0036611B"/>
    <w:rsid w:val="00374C4D"/>
    <w:rsid w:val="0037527E"/>
    <w:rsid w:val="003917FA"/>
    <w:rsid w:val="003A24BA"/>
    <w:rsid w:val="003A5A36"/>
    <w:rsid w:val="003D04B3"/>
    <w:rsid w:val="003F0D6F"/>
    <w:rsid w:val="004005E3"/>
    <w:rsid w:val="00414AA8"/>
    <w:rsid w:val="0043123D"/>
    <w:rsid w:val="00431C24"/>
    <w:rsid w:val="0044423B"/>
    <w:rsid w:val="00445219"/>
    <w:rsid w:val="00460604"/>
    <w:rsid w:val="00465D1C"/>
    <w:rsid w:val="004701F6"/>
    <w:rsid w:val="00482818"/>
    <w:rsid w:val="0048449C"/>
    <w:rsid w:val="00491E90"/>
    <w:rsid w:val="004A7D20"/>
    <w:rsid w:val="004B30A8"/>
    <w:rsid w:val="004C480C"/>
    <w:rsid w:val="004D4CEE"/>
    <w:rsid w:val="004E68B3"/>
    <w:rsid w:val="00506C99"/>
    <w:rsid w:val="00517B70"/>
    <w:rsid w:val="00522595"/>
    <w:rsid w:val="00530E42"/>
    <w:rsid w:val="0053259A"/>
    <w:rsid w:val="005452A4"/>
    <w:rsid w:val="005469A7"/>
    <w:rsid w:val="00550E86"/>
    <w:rsid w:val="005616DA"/>
    <w:rsid w:val="005732BF"/>
    <w:rsid w:val="0058274D"/>
    <w:rsid w:val="00582FD0"/>
    <w:rsid w:val="00584383"/>
    <w:rsid w:val="005938A6"/>
    <w:rsid w:val="00597599"/>
    <w:rsid w:val="005B0BBA"/>
    <w:rsid w:val="005C42B1"/>
    <w:rsid w:val="006113B1"/>
    <w:rsid w:val="0061401E"/>
    <w:rsid w:val="00622FEC"/>
    <w:rsid w:val="00627705"/>
    <w:rsid w:val="00641CAB"/>
    <w:rsid w:val="006423DA"/>
    <w:rsid w:val="00646C2F"/>
    <w:rsid w:val="006646A6"/>
    <w:rsid w:val="00665E26"/>
    <w:rsid w:val="0068208D"/>
    <w:rsid w:val="00687EC0"/>
    <w:rsid w:val="006A1CE2"/>
    <w:rsid w:val="006A1F32"/>
    <w:rsid w:val="006A5B71"/>
    <w:rsid w:val="006B03EC"/>
    <w:rsid w:val="006B0FC4"/>
    <w:rsid w:val="006B345C"/>
    <w:rsid w:val="006C1E90"/>
    <w:rsid w:val="0070213E"/>
    <w:rsid w:val="00716F9E"/>
    <w:rsid w:val="007230E4"/>
    <w:rsid w:val="00750F2C"/>
    <w:rsid w:val="007510F0"/>
    <w:rsid w:val="00773F25"/>
    <w:rsid w:val="0078716A"/>
    <w:rsid w:val="00787C79"/>
    <w:rsid w:val="0079537F"/>
    <w:rsid w:val="007A0AF6"/>
    <w:rsid w:val="007A1A7D"/>
    <w:rsid w:val="007A330C"/>
    <w:rsid w:val="007E1623"/>
    <w:rsid w:val="007E2CE1"/>
    <w:rsid w:val="007F1314"/>
    <w:rsid w:val="007F2812"/>
    <w:rsid w:val="007F4D05"/>
    <w:rsid w:val="00804291"/>
    <w:rsid w:val="0080529D"/>
    <w:rsid w:val="00805B9E"/>
    <w:rsid w:val="008228E5"/>
    <w:rsid w:val="0083284C"/>
    <w:rsid w:val="00850F72"/>
    <w:rsid w:val="008513B6"/>
    <w:rsid w:val="00870C50"/>
    <w:rsid w:val="0087565C"/>
    <w:rsid w:val="00891288"/>
    <w:rsid w:val="008B14B6"/>
    <w:rsid w:val="008C2733"/>
    <w:rsid w:val="008C639E"/>
    <w:rsid w:val="008D0A6C"/>
    <w:rsid w:val="008E4EFE"/>
    <w:rsid w:val="008E5830"/>
    <w:rsid w:val="00927908"/>
    <w:rsid w:val="00945181"/>
    <w:rsid w:val="0097130C"/>
    <w:rsid w:val="00971A6C"/>
    <w:rsid w:val="00992711"/>
    <w:rsid w:val="009A34B2"/>
    <w:rsid w:val="009A65A5"/>
    <w:rsid w:val="009B5D58"/>
    <w:rsid w:val="009C787E"/>
    <w:rsid w:val="009F50F7"/>
    <w:rsid w:val="00A00B3E"/>
    <w:rsid w:val="00A1346E"/>
    <w:rsid w:val="00A317DF"/>
    <w:rsid w:val="00A41211"/>
    <w:rsid w:val="00A53E92"/>
    <w:rsid w:val="00A86091"/>
    <w:rsid w:val="00A92217"/>
    <w:rsid w:val="00AA2D55"/>
    <w:rsid w:val="00AA5339"/>
    <w:rsid w:val="00AC2FE8"/>
    <w:rsid w:val="00AC3F90"/>
    <w:rsid w:val="00AF077E"/>
    <w:rsid w:val="00B05313"/>
    <w:rsid w:val="00B31437"/>
    <w:rsid w:val="00B37798"/>
    <w:rsid w:val="00B61829"/>
    <w:rsid w:val="00B62E0B"/>
    <w:rsid w:val="00B66457"/>
    <w:rsid w:val="00B765A6"/>
    <w:rsid w:val="00B917B6"/>
    <w:rsid w:val="00B94EB5"/>
    <w:rsid w:val="00BD1C1B"/>
    <w:rsid w:val="00BD4A20"/>
    <w:rsid w:val="00BE42AA"/>
    <w:rsid w:val="00C1221B"/>
    <w:rsid w:val="00C240ED"/>
    <w:rsid w:val="00C241B3"/>
    <w:rsid w:val="00C243B4"/>
    <w:rsid w:val="00C4652C"/>
    <w:rsid w:val="00C4749C"/>
    <w:rsid w:val="00C47A1D"/>
    <w:rsid w:val="00C51CC6"/>
    <w:rsid w:val="00C52009"/>
    <w:rsid w:val="00C73AC9"/>
    <w:rsid w:val="00C742F9"/>
    <w:rsid w:val="00C85A15"/>
    <w:rsid w:val="00C863FD"/>
    <w:rsid w:val="00C957CC"/>
    <w:rsid w:val="00C96EED"/>
    <w:rsid w:val="00CA7934"/>
    <w:rsid w:val="00CA798D"/>
    <w:rsid w:val="00CC3887"/>
    <w:rsid w:val="00CF4940"/>
    <w:rsid w:val="00CF5F30"/>
    <w:rsid w:val="00CF611E"/>
    <w:rsid w:val="00D03D7D"/>
    <w:rsid w:val="00D05E4C"/>
    <w:rsid w:val="00D12187"/>
    <w:rsid w:val="00D12586"/>
    <w:rsid w:val="00D26B8E"/>
    <w:rsid w:val="00D41690"/>
    <w:rsid w:val="00D4603D"/>
    <w:rsid w:val="00D51AC1"/>
    <w:rsid w:val="00D56FDD"/>
    <w:rsid w:val="00D7148A"/>
    <w:rsid w:val="00D727EA"/>
    <w:rsid w:val="00DA173B"/>
    <w:rsid w:val="00DA3AF5"/>
    <w:rsid w:val="00DB0BC3"/>
    <w:rsid w:val="00DB7E1C"/>
    <w:rsid w:val="00DC7DED"/>
    <w:rsid w:val="00DE6828"/>
    <w:rsid w:val="00E018C3"/>
    <w:rsid w:val="00E02B2F"/>
    <w:rsid w:val="00E16C77"/>
    <w:rsid w:val="00E24EB3"/>
    <w:rsid w:val="00E427E0"/>
    <w:rsid w:val="00E4429F"/>
    <w:rsid w:val="00E4771F"/>
    <w:rsid w:val="00E54DA2"/>
    <w:rsid w:val="00E670DC"/>
    <w:rsid w:val="00E736BE"/>
    <w:rsid w:val="00E753BB"/>
    <w:rsid w:val="00E87ED0"/>
    <w:rsid w:val="00E971FB"/>
    <w:rsid w:val="00EA50F0"/>
    <w:rsid w:val="00ED1B81"/>
    <w:rsid w:val="00EE6EC7"/>
    <w:rsid w:val="00F0794A"/>
    <w:rsid w:val="00F10F15"/>
    <w:rsid w:val="00F3524D"/>
    <w:rsid w:val="00F803C4"/>
    <w:rsid w:val="00F82FD9"/>
    <w:rsid w:val="00F83F66"/>
    <w:rsid w:val="00FA5318"/>
    <w:rsid w:val="00FC3016"/>
    <w:rsid w:val="00FC72F3"/>
    <w:rsid w:val="00FD0B37"/>
    <w:rsid w:val="00FE2E43"/>
    <w:rsid w:val="00F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D6D99A-5A97-4DEF-8AB4-18D85D70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0A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0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0AF6"/>
    <w:rPr>
      <w:sz w:val="18"/>
      <w:szCs w:val="18"/>
    </w:rPr>
  </w:style>
  <w:style w:type="table" w:styleId="a5">
    <w:name w:val="Table Grid"/>
    <w:basedOn w:val="a1"/>
    <w:uiPriority w:val="59"/>
    <w:rsid w:val="007A0A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Hyperlink"/>
    <w:basedOn w:val="a0"/>
    <w:uiPriority w:val="99"/>
    <w:semiHidden/>
    <w:unhideWhenUsed/>
    <w:rsid w:val="007A0AF6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0AF6"/>
  </w:style>
  <w:style w:type="paragraph" w:customStyle="1" w:styleId="SupplementaryMaterial">
    <w:name w:val="Supplementary Material"/>
    <w:basedOn w:val="a7"/>
    <w:next w:val="a7"/>
    <w:qFormat/>
    <w:rsid w:val="005C42B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5C42B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5C42B1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34609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5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39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000000"/>
                                <w:left w:val="single" w:sz="6" w:space="4" w:color="000000"/>
                                <w:bottom w:val="single" w:sz="6" w:space="4" w:color="000000"/>
                                <w:right w:val="single" w:sz="6" w:space="4" w:color="000000"/>
                              </w:divBdr>
                              <w:divsChild>
                                <w:div w:id="126144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1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5260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8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4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000000"/>
                                <w:left w:val="single" w:sz="6" w:space="4" w:color="000000"/>
                                <w:bottom w:val="single" w:sz="6" w:space="4" w:color="000000"/>
                                <w:right w:val="single" w:sz="6" w:space="4" w:color="000000"/>
                              </w:divBdr>
                              <w:divsChild>
                                <w:div w:id="157601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bioportal.org/patient?studyId=lihc_tcga&amp;caseId=TCGA-G3-A5SL" TargetMode="External"/><Relationship Id="rId18" Type="http://schemas.openxmlformats.org/officeDocument/2006/relationships/hyperlink" Target="https://www.cbioportal.org/patient?studyId=lihc_tcga&amp;caseId=TCGA-DD-AAVX" TargetMode="External"/><Relationship Id="rId26" Type="http://schemas.openxmlformats.org/officeDocument/2006/relationships/hyperlink" Target="http://www.cbioportal.org/patient?studyId=lihc_tcga&amp;caseId=TCGA-XR-A8TG" TargetMode="External"/><Relationship Id="rId39" Type="http://schemas.openxmlformats.org/officeDocument/2006/relationships/hyperlink" Target="https://www.cbioportal.org/patient?studyId=lihc_tcga&amp;caseId=TCGA-DD-AAC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bioportal.org/patient?studyId=lihc_tcga&amp;caseId=TCGA-DD-A1EF" TargetMode="External"/><Relationship Id="rId34" Type="http://schemas.openxmlformats.org/officeDocument/2006/relationships/hyperlink" Target="http://www.cbioportal.org/patient?studyId=lihc_tcga&amp;caseId=TCGA-DD-AAD2" TargetMode="External"/><Relationship Id="rId42" Type="http://schemas.openxmlformats.org/officeDocument/2006/relationships/hyperlink" Target="https://www.cbioportal.org/patient?studyId=lihc_tcga&amp;caseId=TCGA-ED-A7PZ" TargetMode="External"/><Relationship Id="rId47" Type="http://schemas.openxmlformats.org/officeDocument/2006/relationships/hyperlink" Target="https://www.cbioportal.org/patient?studyId=lihc_tcga&amp;caseId=TCGA-DD-A39X" TargetMode="External"/><Relationship Id="rId7" Type="http://schemas.openxmlformats.org/officeDocument/2006/relationships/hyperlink" Target="https://www.cbioportal.org/patient?studyId=lihc_tcga&amp;caseId=TCGA-DD-AAE4" TargetMode="External"/><Relationship Id="rId12" Type="http://schemas.openxmlformats.org/officeDocument/2006/relationships/hyperlink" Target="https://www.cbioportal.org/patient?studyId=lihc_tcga&amp;caseId=TCGA-DD-AACX" TargetMode="External"/><Relationship Id="rId17" Type="http://schemas.openxmlformats.org/officeDocument/2006/relationships/hyperlink" Target="https://www.cbioportal.org/patient?studyId=lihc_tcga&amp;caseId=TCGA-DD-AADO" TargetMode="External"/><Relationship Id="rId25" Type="http://schemas.openxmlformats.org/officeDocument/2006/relationships/hyperlink" Target="http://www.cbioportal.org/patient?studyId=lihc_tcga&amp;caseId=TCGA-ES-A2HT" TargetMode="External"/><Relationship Id="rId33" Type="http://schemas.openxmlformats.org/officeDocument/2006/relationships/hyperlink" Target="http://www.cbioportal.org/patient?studyId=lihc_tcga&amp;caseId=TCGA-LG-A9QC" TargetMode="External"/><Relationship Id="rId38" Type="http://schemas.openxmlformats.org/officeDocument/2006/relationships/hyperlink" Target="https://www.cbioportal.org/patient?studyId=lihc_tcga&amp;caseId=TCGA-BC-A216" TargetMode="External"/><Relationship Id="rId46" Type="http://schemas.openxmlformats.org/officeDocument/2006/relationships/hyperlink" Target="https://www.cbioportal.org/patient?studyId=lihc_tcga&amp;caseId=TCGA-CC-A5U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bioportal.org/patient?studyId=lihc_tcga&amp;caseId=TCGA-BD-A3ER" TargetMode="External"/><Relationship Id="rId20" Type="http://schemas.openxmlformats.org/officeDocument/2006/relationships/hyperlink" Target="https://www.cbioportal.org/patient?studyId=lihc_tcga&amp;caseId=TCGA-G3-A5SK" TargetMode="External"/><Relationship Id="rId29" Type="http://schemas.openxmlformats.org/officeDocument/2006/relationships/hyperlink" Target="http://www.cbioportal.org/patient?studyId=lihc_tcga&amp;caseId=TCGA-DD-AAE8" TargetMode="External"/><Relationship Id="rId41" Type="http://schemas.openxmlformats.org/officeDocument/2006/relationships/hyperlink" Target="https://www.cbioportal.org/patient?studyId=lihc_tcga&amp;caseId=TCGA-CC-A7II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bioportal.org/patient?studyId=lihc_tcga&amp;caseId=TCGA-EP-A2KA" TargetMode="External"/><Relationship Id="rId11" Type="http://schemas.openxmlformats.org/officeDocument/2006/relationships/hyperlink" Target="https://www.cbioportal.org/patient?studyId=lihc_tcga&amp;caseId=TCGA-5R-AA1C" TargetMode="External"/><Relationship Id="rId24" Type="http://schemas.openxmlformats.org/officeDocument/2006/relationships/hyperlink" Target="http://www.cbioportal.org/patient?studyId=lihc_tcga&amp;caseId=TCGA-DD-A1EE" TargetMode="External"/><Relationship Id="rId32" Type="http://schemas.openxmlformats.org/officeDocument/2006/relationships/hyperlink" Target="http://www.cbioportal.org/patient?studyId=lihc_tcga&amp;caseId=TCGA-DD-A119" TargetMode="External"/><Relationship Id="rId37" Type="http://schemas.openxmlformats.org/officeDocument/2006/relationships/hyperlink" Target="http://www.cbioportal.org/patient?studyId=lihc_tcga&amp;caseId=TCGA-ED-A459" TargetMode="External"/><Relationship Id="rId40" Type="http://schemas.openxmlformats.org/officeDocument/2006/relationships/hyperlink" Target="https://www.cbioportal.org/patient?studyId=lihc_tcga&amp;caseId=TCGA-DD-A1EG" TargetMode="External"/><Relationship Id="rId45" Type="http://schemas.openxmlformats.org/officeDocument/2006/relationships/hyperlink" Target="https://www.cbioportal.org/patient?studyId=lihc_tcga&amp;caseId=TCGA-DD-AAE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bioportal.org/patient?studyId=lihc_tcga&amp;caseId=TCGA-UB-A7MB" TargetMode="External"/><Relationship Id="rId23" Type="http://schemas.openxmlformats.org/officeDocument/2006/relationships/hyperlink" Target="http://www.cbioportal.org/patient?studyId=lihc_tcga&amp;caseId=TCGA-4R-AA8I" TargetMode="External"/><Relationship Id="rId28" Type="http://schemas.openxmlformats.org/officeDocument/2006/relationships/hyperlink" Target="http://www.cbioportal.org/patient?studyId=lihc_tcga&amp;caseId=TCGA-G3-A3CJ" TargetMode="External"/><Relationship Id="rId36" Type="http://schemas.openxmlformats.org/officeDocument/2006/relationships/hyperlink" Target="http://www.cbioportal.org/patient?studyId=lihc_tcga&amp;caseId=TCGA-CC-A3MB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cbioportal.org/patient?studyId=lihc_tcga&amp;caseId=TCGA-DD-AAC8" TargetMode="External"/><Relationship Id="rId19" Type="http://schemas.openxmlformats.org/officeDocument/2006/relationships/hyperlink" Target="https://www.cbioportal.org/patient?studyId=lihc_tcga&amp;caseId=TCGA-DD-AA3A" TargetMode="External"/><Relationship Id="rId31" Type="http://schemas.openxmlformats.org/officeDocument/2006/relationships/hyperlink" Target="http://www.cbioportal.org/patient?studyId=lihc_tcga&amp;caseId=TCGA-CC-A7IK" TargetMode="External"/><Relationship Id="rId44" Type="http://schemas.openxmlformats.org/officeDocument/2006/relationships/hyperlink" Target="https://www.cbioportal.org/patient?studyId=lihc_tcga&amp;caseId=TCGA-ED-A66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bioportal.org/patient?studyId=lihc_tcga&amp;caseId=TCGA-DD-A39Y" TargetMode="External"/><Relationship Id="rId14" Type="http://schemas.openxmlformats.org/officeDocument/2006/relationships/hyperlink" Target="https://www.cbioportal.org/patient?studyId=lihc_tcga&amp;caseId=TCGA-HP-A5N0" TargetMode="External"/><Relationship Id="rId22" Type="http://schemas.openxmlformats.org/officeDocument/2006/relationships/hyperlink" Target="http://www.cbioportal.org/patient?studyId=lihc_tcga&amp;caseId=TCGA-G3-A5SK" TargetMode="External"/><Relationship Id="rId27" Type="http://schemas.openxmlformats.org/officeDocument/2006/relationships/hyperlink" Target="http://www.cbioportal.org/patient?studyId=lihc_tcga&amp;caseId=TCGA-2Y-A9H9" TargetMode="External"/><Relationship Id="rId30" Type="http://schemas.openxmlformats.org/officeDocument/2006/relationships/hyperlink" Target="http://www.cbioportal.org/patient?studyId=lihc_tcga&amp;caseId=TCGA-CC-A3M9" TargetMode="External"/><Relationship Id="rId35" Type="http://schemas.openxmlformats.org/officeDocument/2006/relationships/hyperlink" Target="http://www.cbioportal.org/patient?studyId=lihc_tcga&amp;caseId=TCGA-DD-A3A0" TargetMode="External"/><Relationship Id="rId43" Type="http://schemas.openxmlformats.org/officeDocument/2006/relationships/hyperlink" Target="https://www.cbioportal.org/patient?studyId=lihc_tcga&amp;caseId=TCGA-DD-AAEH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cbioportal.org/patient?studyId=lihc_tcga&amp;caseId=TCGA-DD-AAE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2616</Words>
  <Characters>14915</Characters>
  <Application>Microsoft Office Word</Application>
  <DocSecurity>0</DocSecurity>
  <Lines>124</Lines>
  <Paragraphs>34</Paragraphs>
  <ScaleCrop>false</ScaleCrop>
  <Company/>
  <LinksUpToDate>false</LinksUpToDate>
  <CharactersWithSpaces>17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春波〖1〗</dc:creator>
  <cp:keywords/>
  <dc:description/>
  <cp:lastModifiedBy>庄春波〖1〗</cp:lastModifiedBy>
  <cp:revision>11</cp:revision>
  <dcterms:created xsi:type="dcterms:W3CDTF">2020-03-03T13:50:00Z</dcterms:created>
  <dcterms:modified xsi:type="dcterms:W3CDTF">2020-06-25T13:26:00Z</dcterms:modified>
</cp:coreProperties>
</file>